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810F2" w14:textId="312A1B23" w:rsidR="00DC70B6" w:rsidRDefault="00DC70B6" w:rsidP="006F74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County-Level Covariates Used in Analysis</w:t>
      </w:r>
    </w:p>
    <w:tbl>
      <w:tblPr>
        <w:tblStyle w:val="TableGrid"/>
        <w:tblpPr w:leftFromText="180" w:rightFromText="180" w:horzAnchor="margin" w:tblpXSpec="center" w:tblpY="315"/>
        <w:tblW w:w="15295" w:type="dxa"/>
        <w:tblLook w:val="04A0" w:firstRow="1" w:lastRow="0" w:firstColumn="1" w:lastColumn="0" w:noHBand="0" w:noVBand="1"/>
      </w:tblPr>
      <w:tblGrid>
        <w:gridCol w:w="1405"/>
        <w:gridCol w:w="10480"/>
        <w:gridCol w:w="2153"/>
        <w:gridCol w:w="1257"/>
      </w:tblGrid>
      <w:tr w:rsidR="00DC70B6" w:rsidRPr="00DC3553" w14:paraId="3AC1F9DA" w14:textId="77777777" w:rsidTr="0046605D">
        <w:tc>
          <w:tcPr>
            <w:tcW w:w="1405" w:type="dxa"/>
          </w:tcPr>
          <w:p w14:paraId="7D96A694" w14:textId="44311DDA" w:rsidR="00DC70B6" w:rsidRPr="00DC3553" w:rsidRDefault="00DC70B6" w:rsidP="00DA2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0480" w:type="dxa"/>
          </w:tcPr>
          <w:p w14:paraId="17817F1E" w14:textId="77777777" w:rsidR="00DC70B6" w:rsidRPr="00DC3553" w:rsidRDefault="00DC70B6" w:rsidP="00DA2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-Level Measure</w:t>
            </w:r>
          </w:p>
        </w:tc>
        <w:tc>
          <w:tcPr>
            <w:tcW w:w="2153" w:type="dxa"/>
          </w:tcPr>
          <w:p w14:paraId="5DF66568" w14:textId="77777777" w:rsidR="00DC70B6" w:rsidRPr="00DC3553" w:rsidRDefault="00DC70B6" w:rsidP="00DA2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57" w:type="dxa"/>
          </w:tcPr>
          <w:p w14:paraId="509D39DF" w14:textId="77777777" w:rsidR="00DC70B6" w:rsidRPr="00DC3553" w:rsidRDefault="00DC70B6" w:rsidP="00DA2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</w:tr>
      <w:tr w:rsidR="0046605D" w:rsidRPr="00DC3553" w14:paraId="62985BD3" w14:textId="77777777" w:rsidTr="00DA2511">
        <w:tc>
          <w:tcPr>
            <w:tcW w:w="15295" w:type="dxa"/>
            <w:gridSpan w:val="4"/>
          </w:tcPr>
          <w:p w14:paraId="3C77FFAD" w14:textId="2AE86D33" w:rsidR="0046605D" w:rsidRPr="00DC3553" w:rsidRDefault="0046605D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althcare Context</w:t>
            </w:r>
          </w:p>
        </w:tc>
      </w:tr>
      <w:tr w:rsidR="00DC70B6" w:rsidRPr="00DC3553" w14:paraId="45CCB340" w14:textId="77777777" w:rsidTr="0046605D">
        <w:tc>
          <w:tcPr>
            <w:tcW w:w="1405" w:type="dxa"/>
            <w:vMerge w:val="restart"/>
          </w:tcPr>
          <w:p w14:paraId="0A078E8A" w14:textId="3CDD3CA3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-Related Healthcare Access</w:t>
            </w:r>
          </w:p>
        </w:tc>
        <w:tc>
          <w:tcPr>
            <w:tcW w:w="10480" w:type="dxa"/>
          </w:tcPr>
          <w:p w14:paraId="5EF3F249" w14:textId="59646B93" w:rsidR="00DC70B6" w:rsidRPr="00DC3553" w:rsidRDefault="00E31CCC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ringe exchange programs per </w:t>
            </w:r>
            <w:r w:rsidR="00E15655">
              <w:rPr>
                <w:rFonts w:ascii="Times New Roman" w:hAnsi="Times New Roman" w:cs="Times New Roman"/>
                <w:sz w:val="20"/>
                <w:szCs w:val="20"/>
              </w:rPr>
              <w:t>100,000 people</w:t>
            </w:r>
          </w:p>
        </w:tc>
        <w:tc>
          <w:tcPr>
            <w:tcW w:w="2153" w:type="dxa"/>
          </w:tcPr>
          <w:p w14:paraId="4FA2D686" w14:textId="6FCCF296" w:rsidR="00DC70B6" w:rsidRPr="00DC3553" w:rsidRDefault="00A72324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350CC41F" w14:textId="1A672724" w:rsidR="00DC70B6" w:rsidRPr="00DC3553" w:rsidRDefault="00AB660A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C70B6" w:rsidRPr="00DC3553" w14:paraId="090405F8" w14:textId="77777777" w:rsidTr="0046605D">
        <w:tc>
          <w:tcPr>
            <w:tcW w:w="1405" w:type="dxa"/>
            <w:vMerge/>
          </w:tcPr>
          <w:p w14:paraId="59057DDB" w14:textId="77777777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7C1FAB83" w14:textId="35012A27" w:rsidR="00DC70B6" w:rsidRPr="00DC3553" w:rsidRDefault="00E15655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yan White HIV medical providers per 100,000 people</w:t>
            </w:r>
          </w:p>
        </w:tc>
        <w:tc>
          <w:tcPr>
            <w:tcW w:w="2153" w:type="dxa"/>
          </w:tcPr>
          <w:p w14:paraId="6603ABA9" w14:textId="7D1E9911" w:rsidR="00DC70B6" w:rsidRPr="00DC3553" w:rsidRDefault="005F2622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35DD61F7" w14:textId="7E61B4F5" w:rsidR="00DC70B6" w:rsidRPr="00DC3553" w:rsidRDefault="00AB660A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C70B6" w:rsidRPr="00DC3553" w14:paraId="719ABAD3" w14:textId="77777777" w:rsidTr="0046605D">
        <w:tc>
          <w:tcPr>
            <w:tcW w:w="1405" w:type="dxa"/>
            <w:vMerge/>
          </w:tcPr>
          <w:p w14:paraId="7A65A846" w14:textId="77777777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3B394454" w14:textId="77777777" w:rsidR="00DC70B6" w:rsidRDefault="00E15655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ce abuse facilities offering all 3 medication assisted treatment services per 100,000 people</w:t>
            </w:r>
          </w:p>
          <w:p w14:paraId="28F57393" w14:textId="6FDF10D4" w:rsidR="005F2622" w:rsidRPr="00DC3553" w:rsidRDefault="005F2622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uprenorphine, methadone, naltrexone)</w:t>
            </w:r>
          </w:p>
        </w:tc>
        <w:tc>
          <w:tcPr>
            <w:tcW w:w="2153" w:type="dxa"/>
          </w:tcPr>
          <w:p w14:paraId="6B5FA8D7" w14:textId="62632927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4FDD2329" w14:textId="70B057CE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C70B6" w:rsidRPr="00DC3553" w14:paraId="2A96AA19" w14:textId="77777777" w:rsidTr="0046605D">
        <w:tc>
          <w:tcPr>
            <w:tcW w:w="1405" w:type="dxa"/>
            <w:vMerge/>
          </w:tcPr>
          <w:p w14:paraId="57FE362C" w14:textId="77777777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4E712A33" w14:textId="46B03900" w:rsidR="00DC70B6" w:rsidRPr="00DC3553" w:rsidRDefault="00E15655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ce abuse facilities offering HIV testing and accepting Medicaid per 100,000 people</w:t>
            </w:r>
          </w:p>
        </w:tc>
        <w:tc>
          <w:tcPr>
            <w:tcW w:w="2153" w:type="dxa"/>
          </w:tcPr>
          <w:p w14:paraId="666CB5CD" w14:textId="38257578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73875A0D" w14:textId="480B8CE4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C70B6" w:rsidRPr="00DC3553" w14:paraId="12238CBE" w14:textId="77777777" w:rsidTr="0046605D">
        <w:tc>
          <w:tcPr>
            <w:tcW w:w="1405" w:type="dxa"/>
            <w:vMerge/>
          </w:tcPr>
          <w:p w14:paraId="710840D8" w14:textId="77777777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64AC8E69" w14:textId="53F96712" w:rsidR="00DC70B6" w:rsidRPr="00DC3553" w:rsidRDefault="0079241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with PrEP indicators</w:t>
            </w:r>
            <w:r w:rsidR="00506234">
              <w:rPr>
                <w:rFonts w:ascii="Times New Roman" w:hAnsi="Times New Roman" w:cs="Times New Roman"/>
                <w:sz w:val="20"/>
                <w:szCs w:val="20"/>
              </w:rPr>
              <w:t xml:space="preserve"> aged at least 16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iving 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scription</w:t>
            </w:r>
          </w:p>
        </w:tc>
        <w:tc>
          <w:tcPr>
            <w:tcW w:w="2153" w:type="dxa"/>
          </w:tcPr>
          <w:p w14:paraId="4AE03A5F" w14:textId="0D9BFC50" w:rsidR="00DC70B6" w:rsidRPr="00DC3553" w:rsidRDefault="00A72324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HHST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lasPlus</w:t>
            </w:r>
            <w:proofErr w:type="spellEnd"/>
          </w:p>
        </w:tc>
        <w:tc>
          <w:tcPr>
            <w:tcW w:w="1257" w:type="dxa"/>
          </w:tcPr>
          <w:p w14:paraId="172C1B64" w14:textId="6D913431" w:rsidR="00DC70B6" w:rsidRPr="00DC3553" w:rsidRDefault="00530235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DC70B6" w:rsidRPr="00DC35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70B6" w:rsidRPr="00DC3553" w14:paraId="3FEEA85B" w14:textId="77777777" w:rsidTr="0046605D">
        <w:tc>
          <w:tcPr>
            <w:tcW w:w="1405" w:type="dxa"/>
            <w:vMerge/>
          </w:tcPr>
          <w:p w14:paraId="78DB1E73" w14:textId="77777777" w:rsidR="00DC70B6" w:rsidRPr="00DC3553" w:rsidRDefault="00DC70B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092C2248" w14:textId="5FAE84D6" w:rsidR="00DC70B6" w:rsidRPr="00DC3553" w:rsidRDefault="0079241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and diagnostic laboratories per 100,000 people</w:t>
            </w:r>
          </w:p>
        </w:tc>
        <w:tc>
          <w:tcPr>
            <w:tcW w:w="2153" w:type="dxa"/>
          </w:tcPr>
          <w:p w14:paraId="7D2BEB69" w14:textId="4CE108E7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18F31162" w14:textId="0884B7AB" w:rsidR="00DC70B6" w:rsidRPr="00DC3553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46605D" w:rsidRPr="00DC3553" w14:paraId="2615DA31" w14:textId="77777777" w:rsidTr="00DA2511">
        <w:tc>
          <w:tcPr>
            <w:tcW w:w="15295" w:type="dxa"/>
            <w:gridSpan w:val="4"/>
          </w:tcPr>
          <w:p w14:paraId="38B580AA" w14:textId="670EE173" w:rsidR="0046605D" w:rsidRPr="00DC3553" w:rsidRDefault="0046605D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cial Context</w:t>
            </w:r>
          </w:p>
        </w:tc>
      </w:tr>
      <w:tr w:rsidR="00792416" w:rsidRPr="00DC3553" w14:paraId="620AB535" w14:textId="77777777" w:rsidTr="0046605D">
        <w:tc>
          <w:tcPr>
            <w:tcW w:w="1405" w:type="dxa"/>
            <w:vMerge w:val="restart"/>
          </w:tcPr>
          <w:p w14:paraId="41BD7709" w14:textId="3A9CA570" w:rsidR="00792416" w:rsidRPr="00DC3553" w:rsidRDefault="0079241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</w:tc>
        <w:tc>
          <w:tcPr>
            <w:tcW w:w="10480" w:type="dxa"/>
          </w:tcPr>
          <w:p w14:paraId="1C8C7528" w14:textId="34D4C23B" w:rsidR="00792416" w:rsidRPr="00DC3553" w:rsidRDefault="0079241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female</w:t>
            </w:r>
          </w:p>
        </w:tc>
        <w:tc>
          <w:tcPr>
            <w:tcW w:w="2153" w:type="dxa"/>
          </w:tcPr>
          <w:p w14:paraId="53772DB0" w14:textId="5368D6DF" w:rsidR="00792416" w:rsidRPr="003145D0" w:rsidRDefault="003145D0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1E208E95" w14:textId="5FD01558" w:rsidR="00792416" w:rsidRPr="003145D0" w:rsidRDefault="003A6996" w:rsidP="00DA2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3145D0" w:rsidRPr="00DC3553" w14:paraId="404D8E3A" w14:textId="77777777" w:rsidTr="0046605D">
        <w:tc>
          <w:tcPr>
            <w:tcW w:w="1405" w:type="dxa"/>
            <w:vMerge/>
          </w:tcPr>
          <w:p w14:paraId="37CB3231" w14:textId="77777777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09514132" w14:textId="29A7615C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aged 18 to 29 years</w:t>
            </w:r>
          </w:p>
        </w:tc>
        <w:tc>
          <w:tcPr>
            <w:tcW w:w="2153" w:type="dxa"/>
          </w:tcPr>
          <w:p w14:paraId="0D3EC1E8" w14:textId="040181D3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3BA1913C" w14:textId="48DE38A5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3145D0" w:rsidRPr="00DC3553" w14:paraId="5881B10E" w14:textId="77777777" w:rsidTr="0046605D">
        <w:tc>
          <w:tcPr>
            <w:tcW w:w="1405" w:type="dxa"/>
            <w:vMerge/>
          </w:tcPr>
          <w:p w14:paraId="7DB951D2" w14:textId="77777777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4984D023" w14:textId="29D6A00D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non-Hispanic Black</w:t>
            </w:r>
          </w:p>
        </w:tc>
        <w:tc>
          <w:tcPr>
            <w:tcW w:w="2153" w:type="dxa"/>
          </w:tcPr>
          <w:p w14:paraId="0731A975" w14:textId="457DD22E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173E9FB5" w14:textId="4B6CD93C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3145D0" w:rsidRPr="00DC3553" w14:paraId="5138464D" w14:textId="77777777" w:rsidTr="0046605D">
        <w:tc>
          <w:tcPr>
            <w:tcW w:w="1405" w:type="dxa"/>
            <w:vMerge/>
          </w:tcPr>
          <w:p w14:paraId="027238D0" w14:textId="77777777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72FA250D" w14:textId="14429D63" w:rsidR="003145D0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Hispanic</w:t>
            </w:r>
          </w:p>
        </w:tc>
        <w:tc>
          <w:tcPr>
            <w:tcW w:w="2153" w:type="dxa"/>
          </w:tcPr>
          <w:p w14:paraId="016C6B59" w14:textId="3C2AFB59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375EF70C" w14:textId="7B9813F5" w:rsidR="003145D0" w:rsidRPr="00DC3553" w:rsidRDefault="003145D0" w:rsidP="0031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BF01A6" w:rsidRPr="00DC3553" w14:paraId="002B6B22" w14:textId="77777777" w:rsidTr="0046605D">
        <w:tc>
          <w:tcPr>
            <w:tcW w:w="1405" w:type="dxa"/>
            <w:vMerge/>
          </w:tcPr>
          <w:p w14:paraId="5698B327" w14:textId="77777777" w:rsidR="00BF01A6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3B1DCBAA" w14:textId="2EB89E27" w:rsidR="00BF01A6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with same-sex unmarried partner</w:t>
            </w:r>
          </w:p>
        </w:tc>
        <w:tc>
          <w:tcPr>
            <w:tcW w:w="2153" w:type="dxa"/>
          </w:tcPr>
          <w:p w14:paraId="011B1333" w14:textId="7E540ECF" w:rsidR="00BF01A6" w:rsidRPr="00DC3553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06BC4839" w14:textId="79C91075" w:rsidR="00BF01A6" w:rsidRPr="00DC3553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BF01A6" w:rsidRPr="00DC3553" w14:paraId="2023E07E" w14:textId="77777777" w:rsidTr="0046605D">
        <w:tc>
          <w:tcPr>
            <w:tcW w:w="1405" w:type="dxa"/>
            <w:vMerge/>
          </w:tcPr>
          <w:p w14:paraId="1CB9ADB7" w14:textId="77777777" w:rsidR="00BF01A6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1A4A03B6" w14:textId="06F341B0" w:rsidR="00BF01A6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opulation with same-sex spouse</w:t>
            </w:r>
          </w:p>
        </w:tc>
        <w:tc>
          <w:tcPr>
            <w:tcW w:w="2153" w:type="dxa"/>
          </w:tcPr>
          <w:p w14:paraId="247D2C81" w14:textId="6D9711C6" w:rsidR="00BF01A6" w:rsidRPr="00DC3553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712128B7" w14:textId="5A40E738" w:rsidR="00BF01A6" w:rsidRPr="00DC3553" w:rsidRDefault="00BF01A6" w:rsidP="00BF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2015-2019</w:t>
            </w:r>
          </w:p>
        </w:tc>
      </w:tr>
      <w:tr w:rsidR="00FA7BDE" w:rsidRPr="00DC3553" w14:paraId="0FF109CE" w14:textId="77777777" w:rsidTr="0046605D">
        <w:tc>
          <w:tcPr>
            <w:tcW w:w="1405" w:type="dxa"/>
            <w:vMerge/>
          </w:tcPr>
          <w:p w14:paraId="1B680224" w14:textId="77777777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0026D3AF" w14:textId="050CE1D9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y population aged at least 13 years (utilized as an offset term in Poisson regression model)</w:t>
            </w:r>
          </w:p>
        </w:tc>
        <w:tc>
          <w:tcPr>
            <w:tcW w:w="2153" w:type="dxa"/>
          </w:tcPr>
          <w:p w14:paraId="6C938151" w14:textId="33A07CF7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HHST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lasPlus</w:t>
            </w:r>
            <w:proofErr w:type="spellEnd"/>
          </w:p>
        </w:tc>
        <w:tc>
          <w:tcPr>
            <w:tcW w:w="1257" w:type="dxa"/>
          </w:tcPr>
          <w:p w14:paraId="71D4E8BA" w14:textId="2EE6E321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DC35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A7BDE" w:rsidRPr="00DC3553" w14:paraId="6E3F7C19" w14:textId="77777777" w:rsidTr="0046605D">
        <w:tc>
          <w:tcPr>
            <w:tcW w:w="1405" w:type="dxa"/>
            <w:vMerge/>
          </w:tcPr>
          <w:p w14:paraId="2D11DC69" w14:textId="77777777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214160F1" w14:textId="59039E63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y population density (number of people per square mile of land area)</w:t>
            </w:r>
          </w:p>
        </w:tc>
        <w:tc>
          <w:tcPr>
            <w:tcW w:w="2153" w:type="dxa"/>
          </w:tcPr>
          <w:p w14:paraId="6430CB40" w14:textId="294C9758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7C9B22D6" w14:textId="335A765F" w:rsidR="00FA7BDE" w:rsidRDefault="00FA7BDE" w:rsidP="00FA7B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pulation Number: </w:t>
            </w:r>
            <w:r w:rsidR="0096269E" w:rsidRPr="0096269E">
              <w:rPr>
                <w:rFonts w:ascii="Times New Roman" w:hAnsi="Times New Roman" w:cs="Times New Roman"/>
                <w:iCs/>
                <w:sz w:val="20"/>
                <w:szCs w:val="20"/>
              </w:rPr>
              <w:t>2015-2019</w:t>
            </w:r>
          </w:p>
          <w:p w14:paraId="3EF23DF3" w14:textId="066E8D3D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ea: </w:t>
            </w:r>
            <w:r w:rsidR="0096269E">
              <w:rPr>
                <w:rFonts w:ascii="Times New Roman" w:hAnsi="Times New Roman" w:cs="Times New Roman"/>
                <w:sz w:val="20"/>
                <w:szCs w:val="20"/>
              </w:rPr>
              <w:t>Read definition in Data Dictionary</w:t>
            </w:r>
          </w:p>
        </w:tc>
      </w:tr>
      <w:tr w:rsidR="00FA7BDE" w:rsidRPr="00DC3553" w14:paraId="4A6F6DAC" w14:textId="77777777" w:rsidTr="0046605D">
        <w:tc>
          <w:tcPr>
            <w:tcW w:w="1405" w:type="dxa"/>
            <w:vMerge/>
          </w:tcPr>
          <w:p w14:paraId="5A166F8D" w14:textId="77777777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0" w:type="dxa"/>
          </w:tcPr>
          <w:p w14:paraId="29C25269" w14:textId="423EEA9A" w:rsidR="00FA7BDE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-Urban Continuum Code</w:t>
            </w:r>
          </w:p>
        </w:tc>
        <w:tc>
          <w:tcPr>
            <w:tcW w:w="2153" w:type="dxa"/>
          </w:tcPr>
          <w:p w14:paraId="1EE045FC" w14:textId="582511BE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AHRQ </w:t>
            </w:r>
            <w:proofErr w:type="spellStart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>SDoH</w:t>
            </w:r>
            <w:proofErr w:type="spellEnd"/>
            <w:r w:rsidRPr="003145D0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1257" w:type="dxa"/>
          </w:tcPr>
          <w:p w14:paraId="1CE9A519" w14:textId="4A588DA6" w:rsidR="00FA7BDE" w:rsidRPr="00DC3553" w:rsidRDefault="00FA7BDE" w:rsidP="00FA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</w:tbl>
    <w:p w14:paraId="0A99CB19" w14:textId="77777777" w:rsidR="00DC70B6" w:rsidRDefault="00DC70B6" w:rsidP="006F7417">
      <w:pPr>
        <w:rPr>
          <w:rFonts w:ascii="Times New Roman" w:hAnsi="Times New Roman" w:cs="Times New Roman"/>
        </w:rPr>
      </w:pPr>
    </w:p>
    <w:p w14:paraId="21AC708A" w14:textId="77777777" w:rsidR="00DC70B6" w:rsidRDefault="00DC70B6" w:rsidP="006F7417">
      <w:pPr>
        <w:rPr>
          <w:rFonts w:ascii="Times New Roman" w:hAnsi="Times New Roman" w:cs="Times New Roman"/>
        </w:rPr>
      </w:pPr>
    </w:p>
    <w:p w14:paraId="0AF7827E" w14:textId="77777777" w:rsidR="00DC70B6" w:rsidRDefault="00DC70B6" w:rsidP="006F7417">
      <w:pPr>
        <w:rPr>
          <w:rFonts w:ascii="Times New Roman" w:hAnsi="Times New Roman" w:cs="Times New Roman"/>
        </w:rPr>
      </w:pPr>
    </w:p>
    <w:p w14:paraId="7D9A5DC9" w14:textId="77777777" w:rsidR="00DC70B6" w:rsidRDefault="00DC70B6" w:rsidP="006F7417">
      <w:pPr>
        <w:rPr>
          <w:rFonts w:ascii="Times New Roman" w:hAnsi="Times New Roman" w:cs="Times New Roman"/>
        </w:rPr>
      </w:pPr>
    </w:p>
    <w:p w14:paraId="33606069" w14:textId="77777777" w:rsidR="00DC70B6" w:rsidRDefault="00DC70B6" w:rsidP="006F7417">
      <w:pPr>
        <w:rPr>
          <w:rFonts w:ascii="Times New Roman" w:hAnsi="Times New Roman" w:cs="Times New Roman"/>
        </w:rPr>
      </w:pPr>
    </w:p>
    <w:p w14:paraId="5B5BA646" w14:textId="0873DB84" w:rsidR="00792416" w:rsidRDefault="00792416" w:rsidP="006F7417">
      <w:pPr>
        <w:rPr>
          <w:rFonts w:ascii="Times New Roman" w:hAnsi="Times New Roman" w:cs="Times New Roman"/>
        </w:rPr>
      </w:pPr>
    </w:p>
    <w:p w14:paraId="5FB90076" w14:textId="1CC8306E" w:rsidR="00884A93" w:rsidRDefault="00884A93" w:rsidP="006F7417">
      <w:pPr>
        <w:rPr>
          <w:rFonts w:ascii="Times New Roman" w:hAnsi="Times New Roman" w:cs="Times New Roman"/>
        </w:rPr>
      </w:pPr>
    </w:p>
    <w:p w14:paraId="28582808" w14:textId="5D454914" w:rsidR="00884A93" w:rsidRDefault="00884A93" w:rsidP="00884A93">
      <w:pPr>
        <w:rPr>
          <w:rFonts w:ascii="Times New Roman" w:hAnsi="Times New Roman" w:cs="Times New Roman"/>
        </w:rPr>
      </w:pPr>
      <w:r w:rsidRPr="00BE5822">
        <w:rPr>
          <w:rFonts w:ascii="Times New Roman" w:hAnsi="Times New Roman" w:cs="Times New Roman"/>
        </w:rPr>
        <w:lastRenderedPageBreak/>
        <w:t xml:space="preserve">Table </w:t>
      </w:r>
      <w:r w:rsidR="00E93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BE5822">
        <w:rPr>
          <w:rFonts w:ascii="Times New Roman" w:hAnsi="Times New Roman" w:cs="Times New Roman"/>
        </w:rPr>
        <w:t>. County-Level Characteristics</w:t>
      </w:r>
      <w:r w:rsidR="001C5ADD">
        <w:rPr>
          <w:rFonts w:ascii="Times New Roman" w:hAnsi="Times New Roman" w:cs="Times New Roman"/>
        </w:rPr>
        <w:t xml:space="preserve"> for All U.S. Counties</w:t>
      </w:r>
    </w:p>
    <w:tbl>
      <w:tblPr>
        <w:tblStyle w:val="TableGrid"/>
        <w:tblW w:w="1125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7470"/>
        <w:gridCol w:w="1800"/>
        <w:gridCol w:w="1980"/>
      </w:tblGrid>
      <w:tr w:rsidR="001C5ADD" w:rsidRPr="00DC3553" w14:paraId="720618C9" w14:textId="20840EAE" w:rsidTr="001C5ADD">
        <w:tc>
          <w:tcPr>
            <w:tcW w:w="7470" w:type="dxa"/>
          </w:tcPr>
          <w:p w14:paraId="59047054" w14:textId="362A99F5" w:rsidR="001C5ADD" w:rsidRPr="00C91897" w:rsidRDefault="001C5ADD" w:rsidP="00DA25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1A5633EA" w14:textId="77777777" w:rsidR="001C5ADD" w:rsidRPr="00C91897" w:rsidRDefault="001C5ADD" w:rsidP="00DA25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 United States Counties Included in All Utilized </w:t>
            </w:r>
            <w:proofErr w:type="spellStart"/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s</w:t>
            </w: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,138)</w:t>
            </w:r>
          </w:p>
        </w:tc>
      </w:tr>
      <w:tr w:rsidR="001C5ADD" w:rsidRPr="00DC3553" w14:paraId="5F94DC59" w14:textId="79D1F5A0" w:rsidTr="001C5ADD">
        <w:tc>
          <w:tcPr>
            <w:tcW w:w="7470" w:type="dxa"/>
          </w:tcPr>
          <w:p w14:paraId="6EF1BA72" w14:textId="77777777" w:rsidR="001C5ADD" w:rsidRPr="00C91897" w:rsidRDefault="001C5ADD" w:rsidP="00E72B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y-Level Measure</w:t>
            </w:r>
          </w:p>
        </w:tc>
        <w:tc>
          <w:tcPr>
            <w:tcW w:w="1800" w:type="dxa"/>
          </w:tcPr>
          <w:p w14:paraId="4A8AA91D" w14:textId="77777777" w:rsidR="001C5ADD" w:rsidRPr="00C91897" w:rsidRDefault="001C5ADD" w:rsidP="00E72B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/ n (%)</w:t>
            </w:r>
          </w:p>
        </w:tc>
        <w:tc>
          <w:tcPr>
            <w:tcW w:w="1980" w:type="dxa"/>
          </w:tcPr>
          <w:p w14:paraId="4486A78F" w14:textId="77777777" w:rsidR="001C5ADD" w:rsidRPr="00C91897" w:rsidRDefault="001C5ADD" w:rsidP="00E72B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</w:tr>
      <w:tr w:rsidR="001C5ADD" w:rsidRPr="00DC3553" w14:paraId="24F33FA4" w14:textId="5ACDFF70" w:rsidTr="001C5ADD">
        <w:tc>
          <w:tcPr>
            <w:tcW w:w="7470" w:type="dxa"/>
          </w:tcPr>
          <w:p w14:paraId="6CD61BA5" w14:textId="7777777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1800" w:type="dxa"/>
          </w:tcPr>
          <w:p w14:paraId="6CEF768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9A4424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03ACA33A" w14:textId="0216E64C" w:rsidTr="001C5ADD">
        <w:tc>
          <w:tcPr>
            <w:tcW w:w="7470" w:type="dxa"/>
          </w:tcPr>
          <w:p w14:paraId="22DD2EC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HIV diagnoses per 100,000 people aged at least 13 years</w:t>
            </w:r>
          </w:p>
        </w:tc>
        <w:tc>
          <w:tcPr>
            <w:tcW w:w="1800" w:type="dxa"/>
          </w:tcPr>
          <w:p w14:paraId="1A58449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456.04</w:t>
            </w:r>
          </w:p>
        </w:tc>
        <w:tc>
          <w:tcPr>
            <w:tcW w:w="1980" w:type="dxa"/>
          </w:tcPr>
          <w:p w14:paraId="474CF6F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8.32 (28.09)</w:t>
            </w:r>
          </w:p>
        </w:tc>
      </w:tr>
      <w:tr w:rsidR="001C5ADD" w:rsidRPr="00DC3553" w14:paraId="435C54AC" w14:textId="1A224216" w:rsidTr="001C5ADD">
        <w:tc>
          <w:tcPr>
            <w:tcW w:w="7470" w:type="dxa"/>
          </w:tcPr>
          <w:p w14:paraId="10FE8D17" w14:textId="7777777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variates</w:t>
            </w:r>
          </w:p>
        </w:tc>
        <w:tc>
          <w:tcPr>
            <w:tcW w:w="1800" w:type="dxa"/>
          </w:tcPr>
          <w:p w14:paraId="1077547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CF134E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38F43822" w14:textId="1EC98FAF" w:rsidTr="001C5ADD">
        <w:tc>
          <w:tcPr>
            <w:tcW w:w="7470" w:type="dxa"/>
          </w:tcPr>
          <w:p w14:paraId="48291B1B" w14:textId="7777777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care Context</w:t>
            </w:r>
          </w:p>
        </w:tc>
        <w:tc>
          <w:tcPr>
            <w:tcW w:w="1800" w:type="dxa"/>
          </w:tcPr>
          <w:p w14:paraId="6C01C5B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B0B787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4ED505EB" w14:textId="785CADF1" w:rsidTr="001C5ADD">
        <w:tc>
          <w:tcPr>
            <w:tcW w:w="7470" w:type="dxa"/>
          </w:tcPr>
          <w:p w14:paraId="0C1A51C3" w14:textId="7777777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V-Related Healthcare Access</w:t>
            </w:r>
          </w:p>
        </w:tc>
        <w:tc>
          <w:tcPr>
            <w:tcW w:w="1800" w:type="dxa"/>
          </w:tcPr>
          <w:p w14:paraId="68BF5E6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095C14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4DA2747A" w14:textId="5479DE1C" w:rsidTr="001C5ADD">
        <w:tc>
          <w:tcPr>
            <w:tcW w:w="7470" w:type="dxa"/>
          </w:tcPr>
          <w:p w14:paraId="5D50E6A1" w14:textId="6EFF86BE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Syringe exchange programs per 100,000 people</w:t>
            </w:r>
          </w:p>
        </w:tc>
        <w:tc>
          <w:tcPr>
            <w:tcW w:w="1800" w:type="dxa"/>
          </w:tcPr>
          <w:p w14:paraId="03AC9BA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20.26</w:t>
            </w:r>
          </w:p>
        </w:tc>
        <w:tc>
          <w:tcPr>
            <w:tcW w:w="1980" w:type="dxa"/>
          </w:tcPr>
          <w:p w14:paraId="0FDC6ED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11 (0.72)</w:t>
            </w:r>
          </w:p>
        </w:tc>
      </w:tr>
      <w:tr w:rsidR="001C5ADD" w:rsidRPr="00DC3553" w14:paraId="26BAF527" w14:textId="4EBCF58D" w:rsidTr="001C5ADD">
        <w:tc>
          <w:tcPr>
            <w:tcW w:w="7470" w:type="dxa"/>
          </w:tcPr>
          <w:p w14:paraId="6C5B48A1" w14:textId="7B5EBDEA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Ryan White HIV medical providers per 100,000 people</w:t>
            </w:r>
          </w:p>
        </w:tc>
        <w:tc>
          <w:tcPr>
            <w:tcW w:w="1800" w:type="dxa"/>
          </w:tcPr>
          <w:p w14:paraId="04FE404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22.71</w:t>
            </w:r>
          </w:p>
        </w:tc>
        <w:tc>
          <w:tcPr>
            <w:tcW w:w="1980" w:type="dxa"/>
          </w:tcPr>
          <w:p w14:paraId="28F58E8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19 (1.04)</w:t>
            </w:r>
          </w:p>
        </w:tc>
      </w:tr>
      <w:tr w:rsidR="001C5ADD" w:rsidRPr="00DC3553" w14:paraId="6213749E" w14:textId="2B04B89E" w:rsidTr="001C5ADD">
        <w:tc>
          <w:tcPr>
            <w:tcW w:w="7470" w:type="dxa"/>
          </w:tcPr>
          <w:p w14:paraId="6D5BAE95" w14:textId="5CEC3D38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Substance abuse facilities offering all 3 medication assisted treatment services per 100,000 people</w:t>
            </w:r>
          </w:p>
        </w:tc>
        <w:tc>
          <w:tcPr>
            <w:tcW w:w="1800" w:type="dxa"/>
          </w:tcPr>
          <w:p w14:paraId="71458D0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31.51</w:t>
            </w:r>
          </w:p>
        </w:tc>
        <w:tc>
          <w:tcPr>
            <w:tcW w:w="1980" w:type="dxa"/>
          </w:tcPr>
          <w:p w14:paraId="14402BF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9 (0.68)</w:t>
            </w:r>
          </w:p>
        </w:tc>
      </w:tr>
      <w:tr w:rsidR="001C5ADD" w:rsidRPr="00DC3553" w14:paraId="6F8A6DA6" w14:textId="2B6B5DA9" w:rsidTr="001C5ADD">
        <w:tc>
          <w:tcPr>
            <w:tcW w:w="7470" w:type="dxa"/>
          </w:tcPr>
          <w:p w14:paraId="1F6DC1A5" w14:textId="6B2491D2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Substance abuse facilities offering HIV testing and accepting Medicaid per 100,000 people</w:t>
            </w:r>
          </w:p>
        </w:tc>
        <w:tc>
          <w:tcPr>
            <w:tcW w:w="1800" w:type="dxa"/>
          </w:tcPr>
          <w:p w14:paraId="50AA8E2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59.93</w:t>
            </w:r>
          </w:p>
        </w:tc>
        <w:tc>
          <w:tcPr>
            <w:tcW w:w="1980" w:type="dxa"/>
          </w:tcPr>
          <w:p w14:paraId="3A1CB61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89 (2.65)</w:t>
            </w:r>
          </w:p>
        </w:tc>
      </w:tr>
      <w:tr w:rsidR="001C5ADD" w:rsidRPr="00DC3553" w14:paraId="2BF43314" w14:textId="05997137" w:rsidTr="001C5ADD">
        <w:tc>
          <w:tcPr>
            <w:tcW w:w="7470" w:type="dxa"/>
          </w:tcPr>
          <w:p w14:paraId="2C9D7F21" w14:textId="2E9F6BB0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Percent of population with PrEP indicators receiving a </w:t>
            </w:r>
            <w:proofErr w:type="gram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gramEnd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prescription</w:t>
            </w:r>
          </w:p>
        </w:tc>
        <w:tc>
          <w:tcPr>
            <w:tcW w:w="1800" w:type="dxa"/>
          </w:tcPr>
          <w:p w14:paraId="3122D85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3.40-91.90</w:t>
            </w:r>
          </w:p>
        </w:tc>
        <w:tc>
          <w:tcPr>
            <w:tcW w:w="1980" w:type="dxa"/>
          </w:tcPr>
          <w:p w14:paraId="20D2B37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3.15 (12.45)</w:t>
            </w:r>
          </w:p>
        </w:tc>
      </w:tr>
      <w:tr w:rsidR="001C5ADD" w:rsidRPr="00DC3553" w14:paraId="0940743C" w14:textId="7894BD81" w:rsidTr="001C5ADD">
        <w:tc>
          <w:tcPr>
            <w:tcW w:w="7470" w:type="dxa"/>
          </w:tcPr>
          <w:p w14:paraId="52585757" w14:textId="78F953D8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Medical and diagnostic laboratories per 100,000 people</w:t>
            </w:r>
          </w:p>
        </w:tc>
        <w:tc>
          <w:tcPr>
            <w:tcW w:w="1800" w:type="dxa"/>
          </w:tcPr>
          <w:p w14:paraId="221B839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.00-54.00</w:t>
            </w:r>
          </w:p>
        </w:tc>
        <w:tc>
          <w:tcPr>
            <w:tcW w:w="1980" w:type="dxa"/>
          </w:tcPr>
          <w:p w14:paraId="1495042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6.70 (4.30)</w:t>
            </w:r>
          </w:p>
        </w:tc>
      </w:tr>
      <w:tr w:rsidR="001C5ADD" w:rsidRPr="00DC3553" w14:paraId="15775B05" w14:textId="2157BF49" w:rsidTr="001C5ADD">
        <w:tc>
          <w:tcPr>
            <w:tcW w:w="7470" w:type="dxa"/>
          </w:tcPr>
          <w:p w14:paraId="08B7C518" w14:textId="1C8BB3F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Context</w:t>
            </w:r>
          </w:p>
        </w:tc>
        <w:tc>
          <w:tcPr>
            <w:tcW w:w="1800" w:type="dxa"/>
          </w:tcPr>
          <w:p w14:paraId="0D10CC0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70567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4E1261C0" w14:textId="21BA719D" w:rsidTr="001C5ADD">
        <w:tc>
          <w:tcPr>
            <w:tcW w:w="7470" w:type="dxa"/>
          </w:tcPr>
          <w:p w14:paraId="1EEB9ADF" w14:textId="7F558955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Demographic Characteristics</w:t>
            </w:r>
          </w:p>
        </w:tc>
        <w:tc>
          <w:tcPr>
            <w:tcW w:w="1800" w:type="dxa"/>
          </w:tcPr>
          <w:p w14:paraId="4FA11E80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31BE4E5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3013B941" w14:textId="0FDC5F66" w:rsidTr="001C5ADD">
        <w:tc>
          <w:tcPr>
            <w:tcW w:w="7470" w:type="dxa"/>
          </w:tcPr>
          <w:p w14:paraId="323CE43C" w14:textId="15E3C68A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Percent of population female</w:t>
            </w:r>
          </w:p>
        </w:tc>
        <w:tc>
          <w:tcPr>
            <w:tcW w:w="1800" w:type="dxa"/>
          </w:tcPr>
          <w:p w14:paraId="650C915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7.28-57.19</w:t>
            </w:r>
          </w:p>
        </w:tc>
        <w:tc>
          <w:tcPr>
            <w:tcW w:w="1980" w:type="dxa"/>
          </w:tcPr>
          <w:p w14:paraId="2E306B4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9.91 (2.35)</w:t>
            </w:r>
          </w:p>
        </w:tc>
      </w:tr>
      <w:tr w:rsidR="001C5ADD" w:rsidRPr="00DC3553" w14:paraId="0ABB00F2" w14:textId="016C9F5E" w:rsidTr="001C5ADD">
        <w:tc>
          <w:tcPr>
            <w:tcW w:w="7470" w:type="dxa"/>
          </w:tcPr>
          <w:p w14:paraId="7FB6D2BE" w14:textId="4FF4EE5C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aged 18 to 29 years</w:t>
            </w:r>
          </w:p>
        </w:tc>
        <w:tc>
          <w:tcPr>
            <w:tcW w:w="1800" w:type="dxa"/>
          </w:tcPr>
          <w:p w14:paraId="23BFC4F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.33-52.64</w:t>
            </w:r>
          </w:p>
        </w:tc>
        <w:tc>
          <w:tcPr>
            <w:tcW w:w="1980" w:type="dxa"/>
          </w:tcPr>
          <w:p w14:paraId="0EF376EC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4.71 (4.13)</w:t>
            </w:r>
          </w:p>
        </w:tc>
      </w:tr>
      <w:tr w:rsidR="001C5ADD" w:rsidRPr="00DC3553" w14:paraId="3A5F03B8" w14:textId="1DE933C8" w:rsidTr="001C5ADD">
        <w:tc>
          <w:tcPr>
            <w:tcW w:w="7470" w:type="dxa"/>
          </w:tcPr>
          <w:p w14:paraId="431FFB49" w14:textId="598ACC9B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non-Hispanic Black</w:t>
            </w:r>
          </w:p>
        </w:tc>
        <w:tc>
          <w:tcPr>
            <w:tcW w:w="1800" w:type="dxa"/>
          </w:tcPr>
          <w:p w14:paraId="3CF8024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87.15</w:t>
            </w:r>
          </w:p>
        </w:tc>
        <w:tc>
          <w:tcPr>
            <w:tcW w:w="1980" w:type="dxa"/>
          </w:tcPr>
          <w:p w14:paraId="117C20B5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8.31 (13.89)</w:t>
            </w:r>
          </w:p>
        </w:tc>
      </w:tr>
      <w:tr w:rsidR="001C5ADD" w:rsidRPr="00DC3553" w14:paraId="4B89454D" w14:textId="665A5B39" w:rsidTr="001C5ADD">
        <w:tc>
          <w:tcPr>
            <w:tcW w:w="7470" w:type="dxa"/>
          </w:tcPr>
          <w:p w14:paraId="6A1E790A" w14:textId="35C4C18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Hispanic</w:t>
            </w:r>
          </w:p>
        </w:tc>
        <w:tc>
          <w:tcPr>
            <w:tcW w:w="1800" w:type="dxa"/>
          </w:tcPr>
          <w:p w14:paraId="2E16749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99.17</w:t>
            </w:r>
          </w:p>
        </w:tc>
        <w:tc>
          <w:tcPr>
            <w:tcW w:w="1980" w:type="dxa"/>
          </w:tcPr>
          <w:p w14:paraId="2E8467C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9.39 (13.84)</w:t>
            </w:r>
          </w:p>
        </w:tc>
      </w:tr>
      <w:tr w:rsidR="001C5ADD" w:rsidRPr="00DC3553" w14:paraId="7ECEEDFE" w14:textId="7A831129" w:rsidTr="001C5ADD">
        <w:tc>
          <w:tcPr>
            <w:tcW w:w="7470" w:type="dxa"/>
          </w:tcPr>
          <w:p w14:paraId="6C347E66" w14:textId="1FEB9042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same-sex unmarried partner</w:t>
            </w:r>
          </w:p>
        </w:tc>
        <w:tc>
          <w:tcPr>
            <w:tcW w:w="1800" w:type="dxa"/>
          </w:tcPr>
          <w:p w14:paraId="34E210A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0.85</w:t>
            </w:r>
          </w:p>
        </w:tc>
        <w:tc>
          <w:tcPr>
            <w:tcW w:w="1980" w:type="dxa"/>
          </w:tcPr>
          <w:p w14:paraId="5FA6C65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7 (0.08)</w:t>
            </w:r>
          </w:p>
        </w:tc>
      </w:tr>
      <w:tr w:rsidR="001C5ADD" w:rsidRPr="00DC3553" w14:paraId="162F3E59" w14:textId="7497BBCB" w:rsidTr="001C5ADD">
        <w:tc>
          <w:tcPr>
            <w:tcW w:w="7470" w:type="dxa"/>
          </w:tcPr>
          <w:p w14:paraId="638D3311" w14:textId="78A02EDE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same-sex spouse</w:t>
            </w:r>
          </w:p>
        </w:tc>
        <w:tc>
          <w:tcPr>
            <w:tcW w:w="1800" w:type="dxa"/>
          </w:tcPr>
          <w:p w14:paraId="3AECEE8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1.16</w:t>
            </w:r>
          </w:p>
        </w:tc>
        <w:tc>
          <w:tcPr>
            <w:tcW w:w="1980" w:type="dxa"/>
          </w:tcPr>
          <w:p w14:paraId="2E87018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12 (0.10)</w:t>
            </w:r>
          </w:p>
        </w:tc>
      </w:tr>
      <w:tr w:rsidR="001C5ADD" w:rsidRPr="00DC3553" w14:paraId="132E419A" w14:textId="1259C4C1" w:rsidTr="001C5ADD">
        <w:tc>
          <w:tcPr>
            <w:tcW w:w="7470" w:type="dxa"/>
          </w:tcPr>
          <w:p w14:paraId="2D778BD7" w14:textId="7DA8577B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County population aged at least 13 years</w:t>
            </w:r>
          </w:p>
        </w:tc>
        <w:tc>
          <w:tcPr>
            <w:tcW w:w="1800" w:type="dxa"/>
          </w:tcPr>
          <w:p w14:paraId="5E3C70B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87.00-971,718.00</w:t>
            </w:r>
          </w:p>
        </w:tc>
        <w:tc>
          <w:tcPr>
            <w:tcW w:w="1980" w:type="dxa"/>
          </w:tcPr>
          <w:p w14:paraId="4FBD5D3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67,434.88 (129,004.96)</w:t>
            </w:r>
          </w:p>
        </w:tc>
      </w:tr>
      <w:tr w:rsidR="001C5ADD" w:rsidRPr="00DC3553" w14:paraId="28168D6B" w14:textId="215571BC" w:rsidTr="001C5ADD">
        <w:tc>
          <w:tcPr>
            <w:tcW w:w="7470" w:type="dxa"/>
          </w:tcPr>
          <w:p w14:paraId="70977B46" w14:textId="7757BDB9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County population density (number of people per square mile of land area)</w:t>
            </w:r>
          </w:p>
        </w:tc>
        <w:tc>
          <w:tcPr>
            <w:tcW w:w="1800" w:type="dxa"/>
          </w:tcPr>
          <w:p w14:paraId="7E610D75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4-72,020.87</w:t>
            </w:r>
          </w:p>
        </w:tc>
        <w:tc>
          <w:tcPr>
            <w:tcW w:w="1980" w:type="dxa"/>
          </w:tcPr>
          <w:p w14:paraId="6C4E4A65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39.82 (1,514.26)</w:t>
            </w:r>
          </w:p>
        </w:tc>
      </w:tr>
      <w:tr w:rsidR="001C5ADD" w:rsidRPr="00DC3553" w14:paraId="11E41BED" w14:textId="7FD2B542" w:rsidTr="001C5ADD">
        <w:tc>
          <w:tcPr>
            <w:tcW w:w="7470" w:type="dxa"/>
          </w:tcPr>
          <w:p w14:paraId="043C175E" w14:textId="695A5BA9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Rural-Urban Continuum Code</w:t>
            </w:r>
          </w:p>
        </w:tc>
        <w:tc>
          <w:tcPr>
            <w:tcW w:w="1800" w:type="dxa"/>
          </w:tcPr>
          <w:p w14:paraId="10592E4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851AF1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39CE507F" w14:textId="6F2A8150" w:rsidTr="001C5ADD">
        <w:tc>
          <w:tcPr>
            <w:tcW w:w="7470" w:type="dxa"/>
          </w:tcPr>
          <w:p w14:paraId="77101F8F" w14:textId="699E3A5B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unties in metro areas of 1 million population or more</w:t>
            </w:r>
          </w:p>
        </w:tc>
        <w:tc>
          <w:tcPr>
            <w:tcW w:w="1800" w:type="dxa"/>
          </w:tcPr>
          <w:p w14:paraId="4097ABF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28 (13.64%)</w:t>
            </w:r>
          </w:p>
        </w:tc>
        <w:tc>
          <w:tcPr>
            <w:tcW w:w="1980" w:type="dxa"/>
          </w:tcPr>
          <w:p w14:paraId="15AC2FD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15A83525" w14:textId="49A1959D" w:rsidTr="001C5ADD">
        <w:tc>
          <w:tcPr>
            <w:tcW w:w="7470" w:type="dxa"/>
          </w:tcPr>
          <w:p w14:paraId="3AF2DBCC" w14:textId="78F5FFBC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unties in metro areas of 250,000 to 1 million population</w:t>
            </w:r>
          </w:p>
        </w:tc>
        <w:tc>
          <w:tcPr>
            <w:tcW w:w="1800" w:type="dxa"/>
          </w:tcPr>
          <w:p w14:paraId="11E6FBC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378 (12.05%)</w:t>
            </w:r>
          </w:p>
        </w:tc>
        <w:tc>
          <w:tcPr>
            <w:tcW w:w="1980" w:type="dxa"/>
          </w:tcPr>
          <w:p w14:paraId="6555AC8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4F404B0E" w14:textId="1A448688" w:rsidTr="001C5ADD">
        <w:tc>
          <w:tcPr>
            <w:tcW w:w="7470" w:type="dxa"/>
          </w:tcPr>
          <w:p w14:paraId="710B9BF1" w14:textId="4C973E1A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Counties in metro areas of fewer than 250,000 population</w:t>
            </w:r>
          </w:p>
        </w:tc>
        <w:tc>
          <w:tcPr>
            <w:tcW w:w="1800" w:type="dxa"/>
          </w:tcPr>
          <w:p w14:paraId="656A52A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356 (11.34%)</w:t>
            </w:r>
          </w:p>
        </w:tc>
        <w:tc>
          <w:tcPr>
            <w:tcW w:w="1980" w:type="dxa"/>
          </w:tcPr>
          <w:p w14:paraId="3AF2A6D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64C487BD" w14:textId="207B0AEC" w:rsidTr="001C5ADD">
        <w:tc>
          <w:tcPr>
            <w:tcW w:w="7470" w:type="dxa"/>
          </w:tcPr>
          <w:p w14:paraId="708C439B" w14:textId="73856755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0,000 or more, adjacent to a metro area</w:t>
            </w:r>
          </w:p>
        </w:tc>
        <w:tc>
          <w:tcPr>
            <w:tcW w:w="1800" w:type="dxa"/>
          </w:tcPr>
          <w:p w14:paraId="500A843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14 (6.82%)</w:t>
            </w:r>
          </w:p>
        </w:tc>
        <w:tc>
          <w:tcPr>
            <w:tcW w:w="1980" w:type="dxa"/>
          </w:tcPr>
          <w:p w14:paraId="3E80574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7117616E" w14:textId="3EF6409F" w:rsidTr="001C5ADD">
        <w:tc>
          <w:tcPr>
            <w:tcW w:w="7470" w:type="dxa"/>
          </w:tcPr>
          <w:p w14:paraId="62984B94" w14:textId="2C14B9E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0,000 or more, not adjacent to a metro area</w:t>
            </w:r>
          </w:p>
        </w:tc>
        <w:tc>
          <w:tcPr>
            <w:tcW w:w="1800" w:type="dxa"/>
          </w:tcPr>
          <w:p w14:paraId="0798588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92 (2.93%)</w:t>
            </w:r>
          </w:p>
        </w:tc>
        <w:tc>
          <w:tcPr>
            <w:tcW w:w="1980" w:type="dxa"/>
          </w:tcPr>
          <w:p w14:paraId="7A887B11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6E82D70F" w14:textId="2C6793F0" w:rsidTr="001C5ADD">
        <w:tc>
          <w:tcPr>
            <w:tcW w:w="7470" w:type="dxa"/>
          </w:tcPr>
          <w:p w14:paraId="29019D4B" w14:textId="57FFF3F4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,500 to 19,999, adjacent to a metro area</w:t>
            </w:r>
          </w:p>
        </w:tc>
        <w:tc>
          <w:tcPr>
            <w:tcW w:w="1800" w:type="dxa"/>
          </w:tcPr>
          <w:p w14:paraId="3DFC021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593 (18.90%)</w:t>
            </w:r>
          </w:p>
        </w:tc>
        <w:tc>
          <w:tcPr>
            <w:tcW w:w="1980" w:type="dxa"/>
          </w:tcPr>
          <w:p w14:paraId="07E9F16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0C24C5ED" w14:textId="50AB0D09" w:rsidTr="001C5ADD">
        <w:tc>
          <w:tcPr>
            <w:tcW w:w="7470" w:type="dxa"/>
          </w:tcPr>
          <w:p w14:paraId="2C8146CC" w14:textId="70F6444E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,500 to 19,999, not adjacent to a metro area</w:t>
            </w:r>
          </w:p>
        </w:tc>
        <w:tc>
          <w:tcPr>
            <w:tcW w:w="1800" w:type="dxa"/>
          </w:tcPr>
          <w:p w14:paraId="7685CCC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33 (13.80%)</w:t>
            </w:r>
          </w:p>
        </w:tc>
        <w:tc>
          <w:tcPr>
            <w:tcW w:w="1980" w:type="dxa"/>
          </w:tcPr>
          <w:p w14:paraId="060D27B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2A8635ED" w14:textId="4CC869C0" w:rsidTr="001C5ADD">
        <w:tc>
          <w:tcPr>
            <w:tcW w:w="7470" w:type="dxa"/>
          </w:tcPr>
          <w:p w14:paraId="79C9CFEA" w14:textId="5DC2160C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mpletely rural or less than 2,500 urban population, adjacent to a metro area</w:t>
            </w:r>
          </w:p>
        </w:tc>
        <w:tc>
          <w:tcPr>
            <w:tcW w:w="1800" w:type="dxa"/>
          </w:tcPr>
          <w:p w14:paraId="4E3A346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20 (7.01%)</w:t>
            </w:r>
          </w:p>
        </w:tc>
        <w:tc>
          <w:tcPr>
            <w:tcW w:w="1980" w:type="dxa"/>
          </w:tcPr>
          <w:p w14:paraId="29F9189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129ECB2C" w14:textId="459FAF22" w:rsidTr="001C5ADD">
        <w:tc>
          <w:tcPr>
            <w:tcW w:w="7470" w:type="dxa"/>
          </w:tcPr>
          <w:p w14:paraId="79CF9DBC" w14:textId="0A69F4B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mpletely rural or less than 2,500 urban population, not adjacent to a metro area</w:t>
            </w:r>
          </w:p>
        </w:tc>
        <w:tc>
          <w:tcPr>
            <w:tcW w:w="1800" w:type="dxa"/>
          </w:tcPr>
          <w:p w14:paraId="2CE330E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24 (13.51%)</w:t>
            </w:r>
          </w:p>
        </w:tc>
        <w:tc>
          <w:tcPr>
            <w:tcW w:w="1980" w:type="dxa"/>
          </w:tcPr>
          <w:p w14:paraId="22D8E93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247EF003" w14:textId="6E63E418" w:rsidTr="001C5ADD">
        <w:tc>
          <w:tcPr>
            <w:tcW w:w="7470" w:type="dxa"/>
          </w:tcPr>
          <w:p w14:paraId="70E519D1" w14:textId="7EBF87F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Determinant of Health Factors of Interest</w:t>
            </w:r>
          </w:p>
        </w:tc>
        <w:tc>
          <w:tcPr>
            <w:tcW w:w="1800" w:type="dxa"/>
          </w:tcPr>
          <w:p w14:paraId="201C680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CCFAD2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61293CD7" w14:textId="352FF90C" w:rsidTr="001C5ADD">
        <w:tc>
          <w:tcPr>
            <w:tcW w:w="7470" w:type="dxa"/>
          </w:tcPr>
          <w:p w14:paraId="34CA7896" w14:textId="36DE8BB5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nomic Context</w:t>
            </w:r>
          </w:p>
        </w:tc>
        <w:tc>
          <w:tcPr>
            <w:tcW w:w="1800" w:type="dxa"/>
          </w:tcPr>
          <w:p w14:paraId="5680CFA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AA5C1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22937F81" w14:textId="61B6B9D4" w:rsidTr="001C5ADD">
        <w:tc>
          <w:tcPr>
            <w:tcW w:w="7470" w:type="dxa"/>
          </w:tcPr>
          <w:p w14:paraId="060FF267" w14:textId="60639621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aged at least 16 years unemployed</w:t>
            </w:r>
          </w:p>
        </w:tc>
        <w:tc>
          <w:tcPr>
            <w:tcW w:w="1800" w:type="dxa"/>
          </w:tcPr>
          <w:p w14:paraId="2CD31B4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27.15</w:t>
            </w:r>
          </w:p>
        </w:tc>
        <w:tc>
          <w:tcPr>
            <w:tcW w:w="1980" w:type="dxa"/>
          </w:tcPr>
          <w:p w14:paraId="39CA660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5.29 (2.65)</w:t>
            </w:r>
          </w:p>
        </w:tc>
      </w:tr>
      <w:tr w:rsidR="001C5ADD" w:rsidRPr="00DC3553" w14:paraId="1E520EDA" w14:textId="6D5FB6BE" w:rsidTr="001C5ADD">
        <w:tc>
          <w:tcPr>
            <w:tcW w:w="7470" w:type="dxa"/>
          </w:tcPr>
          <w:p w14:paraId="0F8F3F20" w14:textId="2B52D34D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Gini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</w:tcPr>
          <w:p w14:paraId="0575582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30-0.71</w:t>
            </w:r>
          </w:p>
        </w:tc>
        <w:tc>
          <w:tcPr>
            <w:tcW w:w="1980" w:type="dxa"/>
          </w:tcPr>
          <w:p w14:paraId="01C3025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45 (0.04)</w:t>
            </w:r>
          </w:p>
        </w:tc>
      </w:tr>
      <w:tr w:rsidR="001C5ADD" w:rsidRPr="00DC3553" w14:paraId="0A6EAD63" w14:textId="0B500EA7" w:rsidTr="001C5ADD">
        <w:tc>
          <w:tcPr>
            <w:tcW w:w="7470" w:type="dxa"/>
          </w:tcPr>
          <w:p w14:paraId="4D1094D1" w14:textId="03EA143A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households receiving food stamps/SNAP in past 12 months</w:t>
            </w:r>
          </w:p>
        </w:tc>
        <w:tc>
          <w:tcPr>
            <w:tcW w:w="1800" w:type="dxa"/>
          </w:tcPr>
          <w:p w14:paraId="1029FBA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59.22</w:t>
            </w:r>
          </w:p>
        </w:tc>
        <w:tc>
          <w:tcPr>
            <w:tcW w:w="1980" w:type="dxa"/>
          </w:tcPr>
          <w:p w14:paraId="35A90F50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2.76 (6.40)</w:t>
            </w:r>
          </w:p>
        </w:tc>
      </w:tr>
      <w:tr w:rsidR="001C5ADD" w:rsidRPr="00DC3553" w14:paraId="1DB20D36" w14:textId="3F71E084" w:rsidTr="001C5ADD">
        <w:tc>
          <w:tcPr>
            <w:tcW w:w="7470" w:type="dxa"/>
          </w:tcPr>
          <w:p w14:paraId="52FE6B95" w14:textId="748C3C52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renter-occupied housing units with rent of at least 30% of household income</w:t>
            </w:r>
          </w:p>
        </w:tc>
        <w:tc>
          <w:tcPr>
            <w:tcW w:w="1800" w:type="dxa"/>
          </w:tcPr>
          <w:p w14:paraId="05720AF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88.10</w:t>
            </w:r>
          </w:p>
        </w:tc>
        <w:tc>
          <w:tcPr>
            <w:tcW w:w="1980" w:type="dxa"/>
          </w:tcPr>
          <w:p w14:paraId="031ABB43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3.53 (9.61)</w:t>
            </w:r>
          </w:p>
        </w:tc>
      </w:tr>
      <w:tr w:rsidR="001C5ADD" w:rsidRPr="00DC3553" w14:paraId="2E9AC0FB" w14:textId="09B93D96" w:rsidTr="001C5ADD">
        <w:tc>
          <w:tcPr>
            <w:tcW w:w="7470" w:type="dxa"/>
          </w:tcPr>
          <w:p w14:paraId="52B1806C" w14:textId="4A3D240F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median income spent on childcare costs for household with two children</w:t>
            </w:r>
          </w:p>
        </w:tc>
        <w:tc>
          <w:tcPr>
            <w:tcW w:w="1800" w:type="dxa"/>
          </w:tcPr>
          <w:p w14:paraId="7E989BB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0.15-61.99</w:t>
            </w:r>
          </w:p>
        </w:tc>
        <w:tc>
          <w:tcPr>
            <w:tcW w:w="1980" w:type="dxa"/>
          </w:tcPr>
          <w:p w14:paraId="3F9B2F5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5.31 (6.33)</w:t>
            </w:r>
          </w:p>
        </w:tc>
      </w:tr>
      <w:tr w:rsidR="001C5ADD" w:rsidRPr="00DC3553" w14:paraId="03580165" w14:textId="3620BE92" w:rsidTr="001C5ADD">
        <w:tc>
          <w:tcPr>
            <w:tcW w:w="7470" w:type="dxa"/>
          </w:tcPr>
          <w:p w14:paraId="01EA3381" w14:textId="605C0D32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child day care services per 100,000 people</w:t>
            </w:r>
          </w:p>
        </w:tc>
        <w:tc>
          <w:tcPr>
            <w:tcW w:w="1800" w:type="dxa"/>
          </w:tcPr>
          <w:p w14:paraId="10C698E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4.00-254.00</w:t>
            </w:r>
          </w:p>
        </w:tc>
        <w:tc>
          <w:tcPr>
            <w:tcW w:w="1980" w:type="dxa"/>
          </w:tcPr>
          <w:p w14:paraId="2DE5BDBA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6.07 (16.34)</w:t>
            </w:r>
          </w:p>
        </w:tc>
      </w:tr>
      <w:tr w:rsidR="001C5ADD" w:rsidRPr="00DC3553" w14:paraId="44290900" w14:textId="58732893" w:rsidTr="001C5ADD">
        <w:tc>
          <w:tcPr>
            <w:tcW w:w="7470" w:type="dxa"/>
          </w:tcPr>
          <w:p w14:paraId="623A2ED2" w14:textId="0ECFDF89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ucation Context</w:t>
            </w:r>
          </w:p>
        </w:tc>
        <w:tc>
          <w:tcPr>
            <w:tcW w:w="1800" w:type="dxa"/>
          </w:tcPr>
          <w:p w14:paraId="6D2311C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56E7AF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6F9D5FF5" w14:textId="5E16AAF0" w:rsidTr="001C5ADD">
        <w:tc>
          <w:tcPr>
            <w:tcW w:w="7470" w:type="dxa"/>
          </w:tcPr>
          <w:p w14:paraId="754B2894" w14:textId="678C0F93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population aged at least 25 years with less than high school education</w:t>
            </w:r>
          </w:p>
        </w:tc>
        <w:tc>
          <w:tcPr>
            <w:tcW w:w="1800" w:type="dxa"/>
          </w:tcPr>
          <w:p w14:paraId="5F609EF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.12-73.56</w:t>
            </w:r>
          </w:p>
        </w:tc>
        <w:tc>
          <w:tcPr>
            <w:tcW w:w="1980" w:type="dxa"/>
          </w:tcPr>
          <w:p w14:paraId="18BF447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3.04 (6.26)</w:t>
            </w:r>
          </w:p>
        </w:tc>
      </w:tr>
      <w:tr w:rsidR="001C5ADD" w:rsidRPr="00DC3553" w14:paraId="13C958D4" w14:textId="48A2EB58" w:rsidTr="001C5ADD">
        <w:tc>
          <w:tcPr>
            <w:tcW w:w="7470" w:type="dxa"/>
          </w:tcPr>
          <w:p w14:paraId="03772F32" w14:textId="5E1EBC1F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care Context</w:t>
            </w:r>
          </w:p>
        </w:tc>
        <w:tc>
          <w:tcPr>
            <w:tcW w:w="1800" w:type="dxa"/>
          </w:tcPr>
          <w:p w14:paraId="0E5A47F1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886938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5FB1172B" w14:textId="178B1093" w:rsidTr="001C5ADD">
        <w:tc>
          <w:tcPr>
            <w:tcW w:w="7470" w:type="dxa"/>
          </w:tcPr>
          <w:p w14:paraId="2E6170CB" w14:textId="3C2DBB00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no health insurance coverage</w:t>
            </w:r>
          </w:p>
        </w:tc>
        <w:tc>
          <w:tcPr>
            <w:tcW w:w="1800" w:type="dxa"/>
          </w:tcPr>
          <w:p w14:paraId="6B30E2E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46.30</w:t>
            </w:r>
          </w:p>
        </w:tc>
        <w:tc>
          <w:tcPr>
            <w:tcW w:w="1980" w:type="dxa"/>
          </w:tcPr>
          <w:p w14:paraId="4D7E8D5E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9.64 (5.11)</w:t>
            </w:r>
          </w:p>
        </w:tc>
      </w:tr>
      <w:tr w:rsidR="001C5ADD" w:rsidRPr="00DC3553" w14:paraId="17B6FD9D" w14:textId="61CF79AE" w:rsidTr="001C5ADD">
        <w:tc>
          <w:tcPr>
            <w:tcW w:w="7470" w:type="dxa"/>
          </w:tcPr>
          <w:p w14:paraId="27D2B573" w14:textId="1A4FA3D8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home healthcare services per 100,000 people</w:t>
            </w:r>
          </w:p>
        </w:tc>
        <w:tc>
          <w:tcPr>
            <w:tcW w:w="1800" w:type="dxa"/>
          </w:tcPr>
          <w:p w14:paraId="5987B4AC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.00-166.00</w:t>
            </w:r>
          </w:p>
        </w:tc>
        <w:tc>
          <w:tcPr>
            <w:tcW w:w="1980" w:type="dxa"/>
          </w:tcPr>
          <w:p w14:paraId="462B17A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3.20 (12.46)</w:t>
            </w:r>
          </w:p>
        </w:tc>
      </w:tr>
      <w:tr w:rsidR="001C5ADD" w:rsidRPr="00DC3553" w14:paraId="031D6BE4" w14:textId="2F350DF9" w:rsidTr="001C5ADD">
        <w:tc>
          <w:tcPr>
            <w:tcW w:w="7470" w:type="dxa"/>
          </w:tcPr>
          <w:p w14:paraId="622C2888" w14:textId="597D4292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Presence of a Medically Underserved Area </w:t>
            </w:r>
          </w:p>
        </w:tc>
        <w:tc>
          <w:tcPr>
            <w:tcW w:w="1800" w:type="dxa"/>
          </w:tcPr>
          <w:p w14:paraId="531BC19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ADEDC6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65D607E1" w14:textId="5CDAF85F" w:rsidTr="001C5ADD">
        <w:tc>
          <w:tcPr>
            <w:tcW w:w="7470" w:type="dxa"/>
          </w:tcPr>
          <w:p w14:paraId="1AC0BB49" w14:textId="655F83E5" w:rsidR="001C5ADD" w:rsidRPr="00BA6055" w:rsidRDefault="001C5ADD" w:rsidP="00E72BA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 Yes</w:t>
            </w:r>
          </w:p>
        </w:tc>
        <w:tc>
          <w:tcPr>
            <w:tcW w:w="1800" w:type="dxa"/>
          </w:tcPr>
          <w:p w14:paraId="6EDD8E80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,543 (49.17%)</w:t>
            </w:r>
          </w:p>
        </w:tc>
        <w:tc>
          <w:tcPr>
            <w:tcW w:w="1980" w:type="dxa"/>
          </w:tcPr>
          <w:p w14:paraId="44B0B11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2161C1AE" w14:textId="1E1EEA82" w:rsidTr="001C5ADD">
        <w:tc>
          <w:tcPr>
            <w:tcW w:w="7470" w:type="dxa"/>
          </w:tcPr>
          <w:p w14:paraId="5EF9372D" w14:textId="35D94F55" w:rsidR="001C5ADD" w:rsidRPr="00BA6055" w:rsidRDefault="001C5ADD" w:rsidP="00E72BA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19C69D8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,595 (50.83%)</w:t>
            </w:r>
          </w:p>
        </w:tc>
        <w:tc>
          <w:tcPr>
            <w:tcW w:w="1980" w:type="dxa"/>
          </w:tcPr>
          <w:p w14:paraId="7396184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0E09E14C" w14:textId="64DE9B4D" w:rsidTr="001C5ADD">
        <w:tc>
          <w:tcPr>
            <w:tcW w:w="7470" w:type="dxa"/>
          </w:tcPr>
          <w:p w14:paraId="3E4FF36C" w14:textId="4D57B1AB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sical Infrastructure</w:t>
            </w:r>
          </w:p>
        </w:tc>
        <w:tc>
          <w:tcPr>
            <w:tcW w:w="1800" w:type="dxa"/>
          </w:tcPr>
          <w:p w14:paraId="1C3A4D74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3BA1F1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0ED3006B" w14:textId="6C89FEFE" w:rsidTr="001C5ADD">
        <w:tc>
          <w:tcPr>
            <w:tcW w:w="7470" w:type="dxa"/>
          </w:tcPr>
          <w:p w14:paraId="2C14E4DF" w14:textId="50A8A9E1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Food Environment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</w:tcPr>
          <w:p w14:paraId="389D04B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10.00</w:t>
            </w:r>
          </w:p>
        </w:tc>
        <w:tc>
          <w:tcPr>
            <w:tcW w:w="1980" w:type="dxa"/>
          </w:tcPr>
          <w:p w14:paraId="7AC9F7A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7.44 (1.15)</w:t>
            </w:r>
          </w:p>
        </w:tc>
      </w:tr>
      <w:tr w:rsidR="001C5ADD" w:rsidRPr="00DC3553" w14:paraId="1A2AA358" w14:textId="0ED3EB50" w:rsidTr="001C5ADD">
        <w:tc>
          <w:tcPr>
            <w:tcW w:w="7470" w:type="dxa"/>
          </w:tcPr>
          <w:p w14:paraId="4FC3C0FE" w14:textId="26F1CC1E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housing units lacking complete kitchen or plumbing facilities</w:t>
            </w:r>
          </w:p>
        </w:tc>
        <w:tc>
          <w:tcPr>
            <w:tcW w:w="1800" w:type="dxa"/>
          </w:tcPr>
          <w:p w14:paraId="23CFABF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36.81</w:t>
            </w:r>
          </w:p>
        </w:tc>
        <w:tc>
          <w:tcPr>
            <w:tcW w:w="1980" w:type="dxa"/>
          </w:tcPr>
          <w:p w14:paraId="7105C8F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.23 (1.63)</w:t>
            </w:r>
          </w:p>
        </w:tc>
      </w:tr>
      <w:tr w:rsidR="001C5ADD" w:rsidRPr="00DC3553" w14:paraId="3FEDEC7E" w14:textId="3FE1A185" w:rsidTr="001C5ADD">
        <w:tc>
          <w:tcPr>
            <w:tcW w:w="7470" w:type="dxa"/>
          </w:tcPr>
          <w:p w14:paraId="70C91A4B" w14:textId="13D074C1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housing units that are overcrowded</w:t>
            </w:r>
          </w:p>
        </w:tc>
        <w:tc>
          <w:tcPr>
            <w:tcW w:w="1800" w:type="dxa"/>
          </w:tcPr>
          <w:p w14:paraId="6E02995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46.96</w:t>
            </w:r>
          </w:p>
        </w:tc>
        <w:tc>
          <w:tcPr>
            <w:tcW w:w="1980" w:type="dxa"/>
          </w:tcPr>
          <w:p w14:paraId="74C1A699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.41 (2.37)</w:t>
            </w:r>
          </w:p>
        </w:tc>
      </w:tr>
      <w:tr w:rsidR="001C5ADD" w:rsidRPr="00DC3553" w14:paraId="20D06BFE" w14:textId="0CAC3996" w:rsidTr="001C5ADD">
        <w:tc>
          <w:tcPr>
            <w:tcW w:w="7470" w:type="dxa"/>
          </w:tcPr>
          <w:p w14:paraId="2596772A" w14:textId="0F12B23B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occupied housing units that are rented</w:t>
            </w:r>
          </w:p>
        </w:tc>
        <w:tc>
          <w:tcPr>
            <w:tcW w:w="1800" w:type="dxa"/>
          </w:tcPr>
          <w:p w14:paraId="1866547C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6.94-100.00</w:t>
            </w:r>
          </w:p>
        </w:tc>
        <w:tc>
          <w:tcPr>
            <w:tcW w:w="1980" w:type="dxa"/>
          </w:tcPr>
          <w:p w14:paraId="28C3E4CD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28.37 (8.25)</w:t>
            </w:r>
          </w:p>
        </w:tc>
      </w:tr>
      <w:tr w:rsidR="001C5ADD" w:rsidRPr="00DC3553" w14:paraId="2A410663" w14:textId="3765B929" w:rsidTr="001C5ADD">
        <w:tc>
          <w:tcPr>
            <w:tcW w:w="7470" w:type="dxa"/>
          </w:tcPr>
          <w:p w14:paraId="76CBA585" w14:textId="50C7F727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housing units with no vehicle available</w:t>
            </w:r>
          </w:p>
        </w:tc>
        <w:tc>
          <w:tcPr>
            <w:tcW w:w="1800" w:type="dxa"/>
          </w:tcPr>
          <w:p w14:paraId="7D99CCA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87.99</w:t>
            </w:r>
          </w:p>
        </w:tc>
        <w:tc>
          <w:tcPr>
            <w:tcW w:w="1980" w:type="dxa"/>
          </w:tcPr>
          <w:p w14:paraId="104C63A8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6.24 (4.26)</w:t>
            </w:r>
          </w:p>
        </w:tc>
      </w:tr>
      <w:tr w:rsidR="001C5ADD" w:rsidRPr="00DC3553" w14:paraId="5F904C1C" w14:textId="0A3B97B8" w:rsidTr="001C5ADD">
        <w:tc>
          <w:tcPr>
            <w:tcW w:w="7470" w:type="dxa"/>
          </w:tcPr>
          <w:p w14:paraId="1B9EDA49" w14:textId="131170A0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jail population rate per 100,000 people</w:t>
            </w:r>
          </w:p>
        </w:tc>
        <w:tc>
          <w:tcPr>
            <w:tcW w:w="1800" w:type="dxa"/>
          </w:tcPr>
          <w:p w14:paraId="3828DF96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00-26,654.55</w:t>
            </w:r>
          </w:p>
        </w:tc>
        <w:tc>
          <w:tcPr>
            <w:tcW w:w="1980" w:type="dxa"/>
          </w:tcPr>
          <w:p w14:paraId="131658C2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610.73 (1,368.72)</w:t>
            </w:r>
          </w:p>
        </w:tc>
      </w:tr>
      <w:tr w:rsidR="001C5ADD" w:rsidRPr="00DC3553" w14:paraId="1A9B7E16" w14:textId="3793DD74" w:rsidTr="001C5ADD">
        <w:tc>
          <w:tcPr>
            <w:tcW w:w="7470" w:type="dxa"/>
          </w:tcPr>
          <w:p w14:paraId="3DC4CA1B" w14:textId="05E4BC80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Index of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Dissimilarity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</w:tcPr>
          <w:p w14:paraId="418A31E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0.15-91.63</w:t>
            </w:r>
          </w:p>
        </w:tc>
        <w:tc>
          <w:tcPr>
            <w:tcW w:w="1980" w:type="dxa"/>
          </w:tcPr>
          <w:p w14:paraId="6DA9E27B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30.89 (13.10)</w:t>
            </w:r>
          </w:p>
        </w:tc>
      </w:tr>
      <w:tr w:rsidR="001C5ADD" w:rsidRPr="00DC3553" w14:paraId="17D21911" w14:textId="2F85A00A" w:rsidTr="001C5ADD">
        <w:tc>
          <w:tcPr>
            <w:tcW w:w="7470" w:type="dxa"/>
          </w:tcPr>
          <w:p w14:paraId="5A40D0B5" w14:textId="0F6F6F8C" w:rsidR="001C5ADD" w:rsidRPr="00C91897" w:rsidRDefault="001C5ADD" w:rsidP="00E72BA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Context</w:t>
            </w:r>
          </w:p>
        </w:tc>
        <w:tc>
          <w:tcPr>
            <w:tcW w:w="1800" w:type="dxa"/>
          </w:tcPr>
          <w:p w14:paraId="03938ADF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E433BB1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DC3553" w14:paraId="5B038BB0" w14:textId="2360F8E0" w:rsidTr="001C5ADD">
        <w:tc>
          <w:tcPr>
            <w:tcW w:w="7470" w:type="dxa"/>
          </w:tcPr>
          <w:p w14:paraId="72186821" w14:textId="50DE2548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social associations per 100,000 people</w:t>
            </w:r>
          </w:p>
        </w:tc>
        <w:tc>
          <w:tcPr>
            <w:tcW w:w="1800" w:type="dxa"/>
          </w:tcPr>
          <w:p w14:paraId="2D5FBAB7" w14:textId="77777777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0.00-554.02 </w:t>
            </w:r>
          </w:p>
        </w:tc>
        <w:tc>
          <w:tcPr>
            <w:tcW w:w="1980" w:type="dxa"/>
          </w:tcPr>
          <w:p w14:paraId="4C8ADAB7" w14:textId="6EBBD015" w:rsidR="001C5ADD" w:rsidRPr="00C91897" w:rsidRDefault="001C5ADD" w:rsidP="00E72BA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114.63 (59.04)</w:t>
            </w:r>
          </w:p>
        </w:tc>
      </w:tr>
    </w:tbl>
    <w:p w14:paraId="23581FA7" w14:textId="0B628567" w:rsidR="001C5ADD" w:rsidRDefault="001C5ADD" w:rsidP="001C5ADD">
      <w:pPr>
        <w:rPr>
          <w:rFonts w:ascii="Times New Roman" w:hAnsi="Times New Roman" w:cs="Times New Roman"/>
          <w:sz w:val="14"/>
          <w:szCs w:val="14"/>
        </w:rPr>
      </w:pPr>
      <w:proofErr w:type="spellStart"/>
      <w:r w:rsidRPr="00AE3C7A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>
        <w:rPr>
          <w:rFonts w:ascii="Times New Roman" w:hAnsi="Times New Roman" w:cs="Times New Roman"/>
          <w:sz w:val="14"/>
          <w:szCs w:val="14"/>
        </w:rPr>
        <w:t>Missing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: HIV incidence rate: n=1,072; Population aged at least 13 years: n=1; PrEP coverage: n=2,758; Medical and diagnostic labs: n=2,377; Food Environment Index: n=33; Jail population: n=177; </w:t>
      </w:r>
      <w:r w:rsidR="00CB720B">
        <w:rPr>
          <w:rFonts w:ascii="Times New Roman" w:hAnsi="Times New Roman" w:cs="Times New Roman"/>
          <w:sz w:val="14"/>
          <w:szCs w:val="14"/>
        </w:rPr>
        <w:t>Dissimilarity</w:t>
      </w:r>
      <w:r>
        <w:rPr>
          <w:rFonts w:ascii="Times New Roman" w:hAnsi="Times New Roman" w:cs="Times New Roman"/>
          <w:sz w:val="14"/>
          <w:szCs w:val="14"/>
        </w:rPr>
        <w:t xml:space="preserve"> Index: n=341; Childcare cost burden: n=2; Child day care centers: n=969, Home health care services: n=1,731;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AE3C7A">
        <w:rPr>
          <w:rFonts w:ascii="Times New Roman" w:hAnsi="Times New Roman" w:cs="Times New Roman"/>
          <w:sz w:val="14"/>
          <w:szCs w:val="14"/>
        </w:rPr>
        <w:t>Gini</w:t>
      </w:r>
      <w:proofErr w:type="spellEnd"/>
      <w:r w:rsidRPr="00AE3C7A">
        <w:rPr>
          <w:rFonts w:ascii="Times New Roman" w:hAnsi="Times New Roman" w:cs="Times New Roman"/>
          <w:sz w:val="14"/>
          <w:szCs w:val="14"/>
        </w:rPr>
        <w:t xml:space="preserve"> Index ranges from 0 (best) to 1 (worst);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AE3C7A">
        <w:rPr>
          <w:rFonts w:ascii="Times New Roman" w:hAnsi="Times New Roman" w:cs="Times New Roman"/>
          <w:sz w:val="14"/>
          <w:szCs w:val="14"/>
        </w:rPr>
        <w:t>Food</w:t>
      </w:r>
      <w:proofErr w:type="spellEnd"/>
      <w:r w:rsidRPr="00AE3C7A">
        <w:rPr>
          <w:rFonts w:ascii="Times New Roman" w:hAnsi="Times New Roman" w:cs="Times New Roman"/>
          <w:sz w:val="14"/>
          <w:szCs w:val="14"/>
        </w:rPr>
        <w:t xml:space="preserve"> Environment Index ranges from 0 (</w:t>
      </w:r>
      <w:r>
        <w:rPr>
          <w:rFonts w:ascii="Times New Roman" w:hAnsi="Times New Roman" w:cs="Times New Roman"/>
          <w:sz w:val="14"/>
          <w:szCs w:val="14"/>
        </w:rPr>
        <w:t>least healthy</w:t>
      </w:r>
      <w:r w:rsidRPr="00AE3C7A">
        <w:rPr>
          <w:rFonts w:ascii="Times New Roman" w:hAnsi="Times New Roman" w:cs="Times New Roman"/>
          <w:sz w:val="14"/>
          <w:szCs w:val="14"/>
        </w:rPr>
        <w:t>) to 10 (</w:t>
      </w:r>
      <w:r>
        <w:rPr>
          <w:rFonts w:ascii="Times New Roman" w:hAnsi="Times New Roman" w:cs="Times New Roman"/>
          <w:sz w:val="14"/>
          <w:szCs w:val="14"/>
        </w:rPr>
        <w:t>most healthy);</w:t>
      </w:r>
      <w:r w:rsidRPr="00AE3C7A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d</w:t>
      </w:r>
      <w:r w:rsidRPr="00AE3C7A">
        <w:rPr>
          <w:rFonts w:ascii="Times New Roman" w:hAnsi="Times New Roman" w:cs="Times New Roman"/>
          <w:sz w:val="14"/>
          <w:szCs w:val="14"/>
        </w:rPr>
        <w:t>Index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of Dissimilarity </w:t>
      </w:r>
      <w:r w:rsidRPr="00AE3C7A">
        <w:rPr>
          <w:rFonts w:ascii="Times New Roman" w:hAnsi="Times New Roman" w:cs="Times New Roman"/>
          <w:sz w:val="14"/>
          <w:szCs w:val="14"/>
        </w:rPr>
        <w:t xml:space="preserve">ranges from 0 (best) to 100 (worst) </w:t>
      </w:r>
    </w:p>
    <w:p w14:paraId="7BFA2BE6" w14:textId="7BCDED7C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261CA2B6" w14:textId="36651253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5E7CDE08" w14:textId="6B0C2E81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4D6100F3" w14:textId="6CF4675F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772E980D" w14:textId="612AFCEA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49359604" w14:textId="0B89F6D8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46CF62E8" w14:textId="1496D653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79A8FC00" w14:textId="5409B287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1312C614" w14:textId="0FD9BB41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2EF15B25" w14:textId="7FEDF85C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675DE080" w14:textId="3DB96A89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4A9B158C" w14:textId="02FA9FC9" w:rsidR="001C5ADD" w:rsidRDefault="001C5ADD" w:rsidP="00884A93">
      <w:pPr>
        <w:rPr>
          <w:rFonts w:ascii="Times New Roman" w:hAnsi="Times New Roman" w:cs="Times New Roman"/>
          <w:sz w:val="14"/>
          <w:szCs w:val="14"/>
        </w:rPr>
      </w:pPr>
    </w:p>
    <w:p w14:paraId="63D0A202" w14:textId="77777777" w:rsidR="001C5ADD" w:rsidRDefault="001C5ADD" w:rsidP="00884A93">
      <w:pPr>
        <w:rPr>
          <w:rFonts w:ascii="Times New Roman" w:hAnsi="Times New Roman" w:cs="Times New Roman"/>
          <w:sz w:val="14"/>
          <w:szCs w:val="14"/>
        </w:rPr>
      </w:pPr>
    </w:p>
    <w:p w14:paraId="128B2B2B" w14:textId="0584DA55" w:rsidR="001C5ADD" w:rsidRPr="001C5ADD" w:rsidRDefault="001C5ADD" w:rsidP="00884A93">
      <w:pPr>
        <w:rPr>
          <w:rFonts w:ascii="Times New Roman" w:hAnsi="Times New Roman" w:cs="Times New Roman"/>
        </w:rPr>
      </w:pPr>
      <w:r w:rsidRPr="001C5ADD">
        <w:rPr>
          <w:rFonts w:ascii="Times New Roman" w:hAnsi="Times New Roman" w:cs="Times New Roman"/>
        </w:rPr>
        <w:lastRenderedPageBreak/>
        <w:t>Table S3. Comparison of Counties Included and Not Included in Final Analysis Sample</w:t>
      </w:r>
    </w:p>
    <w:tbl>
      <w:tblPr>
        <w:tblStyle w:val="TableGrid"/>
        <w:tblW w:w="1467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7470"/>
        <w:gridCol w:w="1980"/>
        <w:gridCol w:w="1980"/>
        <w:gridCol w:w="3240"/>
      </w:tblGrid>
      <w:tr w:rsidR="001C5ADD" w:rsidRPr="00C91897" w14:paraId="49E33347" w14:textId="50A03403" w:rsidTr="001C5ADD">
        <w:tc>
          <w:tcPr>
            <w:tcW w:w="7470" w:type="dxa"/>
          </w:tcPr>
          <w:p w14:paraId="6306FDF2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gridSpan w:val="2"/>
          </w:tcPr>
          <w:p w14:paraId="7543ECE0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ies Not Included in Final Analytic Sample (n=2,794)</w:t>
            </w:r>
          </w:p>
        </w:tc>
        <w:tc>
          <w:tcPr>
            <w:tcW w:w="3240" w:type="dxa"/>
          </w:tcPr>
          <w:p w14:paraId="2CF847A2" w14:textId="56880D23" w:rsidR="001C5ADD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Comparing Counties Included and Excluded from Analy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C5ADD" w:rsidRPr="00C91897" w14:paraId="0E7E657D" w14:textId="4BE0E4F2" w:rsidTr="001C5ADD">
        <w:tc>
          <w:tcPr>
            <w:tcW w:w="7470" w:type="dxa"/>
          </w:tcPr>
          <w:p w14:paraId="2C3305D5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y-Level Measure</w:t>
            </w:r>
          </w:p>
        </w:tc>
        <w:tc>
          <w:tcPr>
            <w:tcW w:w="1980" w:type="dxa"/>
          </w:tcPr>
          <w:p w14:paraId="2D15E603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/ n (%)</w:t>
            </w:r>
          </w:p>
        </w:tc>
        <w:tc>
          <w:tcPr>
            <w:tcW w:w="1980" w:type="dxa"/>
          </w:tcPr>
          <w:p w14:paraId="3C25BADC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3240" w:type="dxa"/>
          </w:tcPr>
          <w:p w14:paraId="0DBC029E" w14:textId="77777777" w:rsidR="001C5ADD" w:rsidRPr="00C91897" w:rsidRDefault="001C5ADD" w:rsidP="00D55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C5ADD" w:rsidRPr="00C91897" w14:paraId="0E6579D8" w14:textId="00BD0DB1" w:rsidTr="001C5ADD">
        <w:tc>
          <w:tcPr>
            <w:tcW w:w="7470" w:type="dxa"/>
          </w:tcPr>
          <w:p w14:paraId="22081E8A" w14:textId="77777777" w:rsidR="001C5ADD" w:rsidRPr="00C91897" w:rsidRDefault="001C5ADD" w:rsidP="00D556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1980" w:type="dxa"/>
          </w:tcPr>
          <w:p w14:paraId="09FA8F63" w14:textId="77777777" w:rsidR="001C5ADD" w:rsidRPr="00C91897" w:rsidRDefault="001C5ADD" w:rsidP="00D556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C5B8761" w14:textId="77777777" w:rsidR="001C5ADD" w:rsidRPr="00C91897" w:rsidRDefault="001C5ADD" w:rsidP="00D556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6FC2EBCE" w14:textId="77777777" w:rsidR="001C5ADD" w:rsidRPr="00C91897" w:rsidRDefault="001C5ADD" w:rsidP="00D556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1948E087" w14:textId="23DD39FF" w:rsidTr="001C5ADD">
        <w:tc>
          <w:tcPr>
            <w:tcW w:w="7470" w:type="dxa"/>
          </w:tcPr>
          <w:p w14:paraId="660012A2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HIV diagnoses per 100,000 people aged at least 13 years</w:t>
            </w:r>
          </w:p>
        </w:tc>
        <w:tc>
          <w:tcPr>
            <w:tcW w:w="1980" w:type="dxa"/>
          </w:tcPr>
          <w:p w14:paraId="6D914DF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68.03</w:t>
            </w:r>
          </w:p>
        </w:tc>
        <w:tc>
          <w:tcPr>
            <w:tcW w:w="1980" w:type="dxa"/>
          </w:tcPr>
          <w:p w14:paraId="7A6895D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 (10.62)</w:t>
            </w:r>
          </w:p>
        </w:tc>
        <w:tc>
          <w:tcPr>
            <w:tcW w:w="3240" w:type="dxa"/>
          </w:tcPr>
          <w:p w14:paraId="7906A9E6" w14:textId="0F6D7C79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8543AE1" w14:textId="0FB0DA96" w:rsidTr="001C5ADD">
        <w:tc>
          <w:tcPr>
            <w:tcW w:w="7470" w:type="dxa"/>
          </w:tcPr>
          <w:p w14:paraId="1BDA4DEC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variates</w:t>
            </w:r>
          </w:p>
        </w:tc>
        <w:tc>
          <w:tcPr>
            <w:tcW w:w="1980" w:type="dxa"/>
          </w:tcPr>
          <w:p w14:paraId="48052A9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93F315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0EBE740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44813109" w14:textId="3B76DC1B" w:rsidTr="001C5ADD">
        <w:tc>
          <w:tcPr>
            <w:tcW w:w="7470" w:type="dxa"/>
          </w:tcPr>
          <w:p w14:paraId="3263C200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care Context</w:t>
            </w:r>
          </w:p>
        </w:tc>
        <w:tc>
          <w:tcPr>
            <w:tcW w:w="1980" w:type="dxa"/>
          </w:tcPr>
          <w:p w14:paraId="27EE3FD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A12F65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9E6D94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6F18AAA0" w14:textId="082AD1CA" w:rsidTr="001C5ADD">
        <w:tc>
          <w:tcPr>
            <w:tcW w:w="7470" w:type="dxa"/>
          </w:tcPr>
          <w:p w14:paraId="2B430069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V-Related Healthcare Access</w:t>
            </w:r>
          </w:p>
        </w:tc>
        <w:tc>
          <w:tcPr>
            <w:tcW w:w="1980" w:type="dxa"/>
          </w:tcPr>
          <w:p w14:paraId="7AD75CF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316070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6DBEE70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4071BF6E" w14:textId="4FB2F886" w:rsidTr="001C5ADD">
        <w:tc>
          <w:tcPr>
            <w:tcW w:w="7470" w:type="dxa"/>
          </w:tcPr>
          <w:p w14:paraId="2056AB7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Syringe exchange programs per 100,000 people</w:t>
            </w:r>
          </w:p>
        </w:tc>
        <w:tc>
          <w:tcPr>
            <w:tcW w:w="1980" w:type="dxa"/>
          </w:tcPr>
          <w:p w14:paraId="5AB6DF6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20.26</w:t>
            </w:r>
          </w:p>
        </w:tc>
        <w:tc>
          <w:tcPr>
            <w:tcW w:w="1980" w:type="dxa"/>
          </w:tcPr>
          <w:p w14:paraId="34A531B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0.75)</w:t>
            </w:r>
          </w:p>
        </w:tc>
        <w:tc>
          <w:tcPr>
            <w:tcW w:w="3240" w:type="dxa"/>
          </w:tcPr>
          <w:p w14:paraId="1FF51103" w14:textId="764CDD89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155AAE1F" w14:textId="179A5BE3" w:rsidTr="001C5ADD">
        <w:tc>
          <w:tcPr>
            <w:tcW w:w="7470" w:type="dxa"/>
          </w:tcPr>
          <w:p w14:paraId="66C9B96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Ryan White HIV medical providers per 100,000 people</w:t>
            </w:r>
          </w:p>
        </w:tc>
        <w:tc>
          <w:tcPr>
            <w:tcW w:w="1980" w:type="dxa"/>
          </w:tcPr>
          <w:p w14:paraId="77D7813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22.71</w:t>
            </w:r>
          </w:p>
        </w:tc>
        <w:tc>
          <w:tcPr>
            <w:tcW w:w="1980" w:type="dxa"/>
          </w:tcPr>
          <w:p w14:paraId="2185640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1.09)</w:t>
            </w:r>
          </w:p>
        </w:tc>
        <w:tc>
          <w:tcPr>
            <w:tcW w:w="3240" w:type="dxa"/>
          </w:tcPr>
          <w:p w14:paraId="17C3C4FF" w14:textId="7DDBB7B8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46583AD2" w14:textId="4C692096" w:rsidTr="001C5ADD">
        <w:tc>
          <w:tcPr>
            <w:tcW w:w="7470" w:type="dxa"/>
          </w:tcPr>
          <w:p w14:paraId="52D6855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Substance abuse facilities offering all 3 medication assisted treatment services per 100,000 people</w:t>
            </w:r>
          </w:p>
        </w:tc>
        <w:tc>
          <w:tcPr>
            <w:tcW w:w="1980" w:type="dxa"/>
          </w:tcPr>
          <w:p w14:paraId="796583F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31.51</w:t>
            </w:r>
          </w:p>
        </w:tc>
        <w:tc>
          <w:tcPr>
            <w:tcW w:w="1980" w:type="dxa"/>
          </w:tcPr>
          <w:p w14:paraId="4683B8E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0.71)</w:t>
            </w:r>
          </w:p>
        </w:tc>
        <w:tc>
          <w:tcPr>
            <w:tcW w:w="3240" w:type="dxa"/>
          </w:tcPr>
          <w:p w14:paraId="7813EBF0" w14:textId="7123FDDC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278D3752" w14:textId="2F4F4109" w:rsidTr="001C5ADD">
        <w:tc>
          <w:tcPr>
            <w:tcW w:w="7470" w:type="dxa"/>
          </w:tcPr>
          <w:p w14:paraId="41D5752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Substance abuse facilities offering HIV testing and accepting Medicaid per 100,000 people</w:t>
            </w:r>
          </w:p>
        </w:tc>
        <w:tc>
          <w:tcPr>
            <w:tcW w:w="1980" w:type="dxa"/>
          </w:tcPr>
          <w:p w14:paraId="5570164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59.93</w:t>
            </w:r>
          </w:p>
        </w:tc>
        <w:tc>
          <w:tcPr>
            <w:tcW w:w="1980" w:type="dxa"/>
          </w:tcPr>
          <w:p w14:paraId="48134D6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2.79)</w:t>
            </w:r>
          </w:p>
        </w:tc>
        <w:tc>
          <w:tcPr>
            <w:tcW w:w="3240" w:type="dxa"/>
          </w:tcPr>
          <w:p w14:paraId="0E7ED103" w14:textId="0CCED00B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27A752A4" w14:textId="3225124B" w:rsidTr="001C5ADD">
        <w:tc>
          <w:tcPr>
            <w:tcW w:w="7470" w:type="dxa"/>
          </w:tcPr>
          <w:p w14:paraId="6F90028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Percent of population with PrEP indicators receiving a </w:t>
            </w:r>
            <w:proofErr w:type="gram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gramEnd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prescription</w:t>
            </w:r>
          </w:p>
        </w:tc>
        <w:tc>
          <w:tcPr>
            <w:tcW w:w="1980" w:type="dxa"/>
          </w:tcPr>
          <w:p w14:paraId="11D8009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0-62.10</w:t>
            </w:r>
          </w:p>
        </w:tc>
        <w:tc>
          <w:tcPr>
            <w:tcW w:w="1980" w:type="dxa"/>
          </w:tcPr>
          <w:p w14:paraId="269B1CA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0 (14.34)</w:t>
            </w:r>
          </w:p>
        </w:tc>
        <w:tc>
          <w:tcPr>
            <w:tcW w:w="3240" w:type="dxa"/>
          </w:tcPr>
          <w:p w14:paraId="533B958C" w14:textId="750FF7DB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1C5ADD" w:rsidRPr="00C91897" w14:paraId="60B571A9" w14:textId="2FE4EE95" w:rsidTr="001C5ADD">
        <w:tc>
          <w:tcPr>
            <w:tcW w:w="7470" w:type="dxa"/>
          </w:tcPr>
          <w:p w14:paraId="591A2FD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Medical and diagnostic laboratories per 100,000 people</w:t>
            </w:r>
          </w:p>
        </w:tc>
        <w:tc>
          <w:tcPr>
            <w:tcW w:w="1980" w:type="dxa"/>
          </w:tcPr>
          <w:p w14:paraId="7311443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-54.00</w:t>
            </w:r>
          </w:p>
        </w:tc>
        <w:tc>
          <w:tcPr>
            <w:tcW w:w="1980" w:type="dxa"/>
          </w:tcPr>
          <w:p w14:paraId="7872A1C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5 (5.11)</w:t>
            </w:r>
          </w:p>
        </w:tc>
        <w:tc>
          <w:tcPr>
            <w:tcW w:w="3240" w:type="dxa"/>
          </w:tcPr>
          <w:p w14:paraId="7CA191FB" w14:textId="00A47FCD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1C5ADD" w:rsidRPr="00C91897" w14:paraId="7476850F" w14:textId="5D6A51CD" w:rsidTr="001C5ADD">
        <w:tc>
          <w:tcPr>
            <w:tcW w:w="7470" w:type="dxa"/>
          </w:tcPr>
          <w:p w14:paraId="2BD651EA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Context</w:t>
            </w:r>
          </w:p>
        </w:tc>
        <w:tc>
          <w:tcPr>
            <w:tcW w:w="1980" w:type="dxa"/>
          </w:tcPr>
          <w:p w14:paraId="70823ED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FB1D64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2D11CF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261EBDAF" w14:textId="3B51BE86" w:rsidTr="001C5ADD">
        <w:tc>
          <w:tcPr>
            <w:tcW w:w="7470" w:type="dxa"/>
          </w:tcPr>
          <w:p w14:paraId="01DB88CA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Demographic Characteristics</w:t>
            </w:r>
          </w:p>
        </w:tc>
        <w:tc>
          <w:tcPr>
            <w:tcW w:w="1980" w:type="dxa"/>
          </w:tcPr>
          <w:p w14:paraId="785E8C5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E3B5AF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4A06DF6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5F091C6C" w14:textId="04B4C876" w:rsidTr="001C5ADD">
        <w:tc>
          <w:tcPr>
            <w:tcW w:w="7470" w:type="dxa"/>
          </w:tcPr>
          <w:p w14:paraId="045F9C46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Percent of population female</w:t>
            </w:r>
          </w:p>
        </w:tc>
        <w:tc>
          <w:tcPr>
            <w:tcW w:w="1980" w:type="dxa"/>
          </w:tcPr>
          <w:p w14:paraId="73BA52A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8-57.19</w:t>
            </w:r>
          </w:p>
        </w:tc>
        <w:tc>
          <w:tcPr>
            <w:tcW w:w="1980" w:type="dxa"/>
          </w:tcPr>
          <w:p w14:paraId="4E02DDF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7 (2.44)</w:t>
            </w:r>
          </w:p>
        </w:tc>
        <w:tc>
          <w:tcPr>
            <w:tcW w:w="3240" w:type="dxa"/>
          </w:tcPr>
          <w:p w14:paraId="267B1522" w14:textId="41C79D09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BD8F03E" w14:textId="5AE69104" w:rsidTr="001C5ADD">
        <w:tc>
          <w:tcPr>
            <w:tcW w:w="7470" w:type="dxa"/>
          </w:tcPr>
          <w:p w14:paraId="7B944C13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aged 18 to 29 years</w:t>
            </w:r>
          </w:p>
        </w:tc>
        <w:tc>
          <w:tcPr>
            <w:tcW w:w="1980" w:type="dxa"/>
          </w:tcPr>
          <w:p w14:paraId="20B92B1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-52.64</w:t>
            </w:r>
          </w:p>
        </w:tc>
        <w:tc>
          <w:tcPr>
            <w:tcW w:w="1980" w:type="dxa"/>
          </w:tcPr>
          <w:p w14:paraId="7AB70F7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3 (4.10)</w:t>
            </w:r>
          </w:p>
        </w:tc>
        <w:tc>
          <w:tcPr>
            <w:tcW w:w="3240" w:type="dxa"/>
          </w:tcPr>
          <w:p w14:paraId="5A563439" w14:textId="21E039A4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72F55B19" w14:textId="381E4C85" w:rsidTr="001C5ADD">
        <w:tc>
          <w:tcPr>
            <w:tcW w:w="7470" w:type="dxa"/>
          </w:tcPr>
          <w:p w14:paraId="2C85545D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non-Hispanic Black</w:t>
            </w:r>
          </w:p>
        </w:tc>
        <w:tc>
          <w:tcPr>
            <w:tcW w:w="1980" w:type="dxa"/>
          </w:tcPr>
          <w:p w14:paraId="4357896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87.15</w:t>
            </w:r>
          </w:p>
        </w:tc>
        <w:tc>
          <w:tcPr>
            <w:tcW w:w="1980" w:type="dxa"/>
          </w:tcPr>
          <w:p w14:paraId="103F99A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3 (13.87)</w:t>
            </w:r>
          </w:p>
        </w:tc>
        <w:tc>
          <w:tcPr>
            <w:tcW w:w="3240" w:type="dxa"/>
          </w:tcPr>
          <w:p w14:paraId="7D6A4DAC" w14:textId="320FFF94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3C07F329" w14:textId="7232CB00" w:rsidTr="001C5ADD">
        <w:tc>
          <w:tcPr>
            <w:tcW w:w="7470" w:type="dxa"/>
          </w:tcPr>
          <w:p w14:paraId="49B4D554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Hispanic</w:t>
            </w:r>
          </w:p>
        </w:tc>
        <w:tc>
          <w:tcPr>
            <w:tcW w:w="1980" w:type="dxa"/>
          </w:tcPr>
          <w:p w14:paraId="1E5527F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99.17</w:t>
            </w:r>
          </w:p>
        </w:tc>
        <w:tc>
          <w:tcPr>
            <w:tcW w:w="1980" w:type="dxa"/>
          </w:tcPr>
          <w:p w14:paraId="43EB7C2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4 (13.35)</w:t>
            </w:r>
          </w:p>
        </w:tc>
        <w:tc>
          <w:tcPr>
            <w:tcW w:w="3240" w:type="dxa"/>
          </w:tcPr>
          <w:p w14:paraId="21A2A13C" w14:textId="2ACC90AE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0A5833BC" w14:textId="7710335D" w:rsidTr="001C5ADD">
        <w:tc>
          <w:tcPr>
            <w:tcW w:w="7470" w:type="dxa"/>
          </w:tcPr>
          <w:p w14:paraId="18084ECD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same-sex unmarried partner</w:t>
            </w:r>
          </w:p>
        </w:tc>
        <w:tc>
          <w:tcPr>
            <w:tcW w:w="1980" w:type="dxa"/>
          </w:tcPr>
          <w:p w14:paraId="1DD760C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0.85</w:t>
            </w:r>
          </w:p>
        </w:tc>
        <w:tc>
          <w:tcPr>
            <w:tcW w:w="1980" w:type="dxa"/>
          </w:tcPr>
          <w:p w14:paraId="6AA9ACD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8)</w:t>
            </w:r>
          </w:p>
        </w:tc>
        <w:tc>
          <w:tcPr>
            <w:tcW w:w="3240" w:type="dxa"/>
          </w:tcPr>
          <w:p w14:paraId="438F7C4F" w14:textId="04D73ABB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E3C1B30" w14:textId="72A0B08C" w:rsidTr="001C5ADD">
        <w:tc>
          <w:tcPr>
            <w:tcW w:w="7470" w:type="dxa"/>
          </w:tcPr>
          <w:p w14:paraId="74C56A4B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same-sex spouse</w:t>
            </w:r>
          </w:p>
        </w:tc>
        <w:tc>
          <w:tcPr>
            <w:tcW w:w="1980" w:type="dxa"/>
          </w:tcPr>
          <w:p w14:paraId="6E8A86D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.16</w:t>
            </w:r>
          </w:p>
        </w:tc>
        <w:tc>
          <w:tcPr>
            <w:tcW w:w="1980" w:type="dxa"/>
          </w:tcPr>
          <w:p w14:paraId="5364D49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0.11)</w:t>
            </w:r>
          </w:p>
        </w:tc>
        <w:tc>
          <w:tcPr>
            <w:tcW w:w="3240" w:type="dxa"/>
          </w:tcPr>
          <w:p w14:paraId="19A1E080" w14:textId="4FF4D167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35813A83" w14:textId="722E48DE" w:rsidTr="001C5ADD">
        <w:tc>
          <w:tcPr>
            <w:tcW w:w="7470" w:type="dxa"/>
          </w:tcPr>
          <w:p w14:paraId="42EBF01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County population aged at least 13 years</w:t>
            </w:r>
          </w:p>
        </w:tc>
        <w:tc>
          <w:tcPr>
            <w:tcW w:w="1980" w:type="dxa"/>
          </w:tcPr>
          <w:p w14:paraId="639421F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0-820,521.00</w:t>
            </w:r>
          </w:p>
        </w:tc>
        <w:tc>
          <w:tcPr>
            <w:tcW w:w="1980" w:type="dxa"/>
          </w:tcPr>
          <w:p w14:paraId="44E8E40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,913.61 (52,087.22)</w:t>
            </w:r>
          </w:p>
        </w:tc>
        <w:tc>
          <w:tcPr>
            <w:tcW w:w="3240" w:type="dxa"/>
          </w:tcPr>
          <w:p w14:paraId="74AE5997" w14:textId="7E124278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6AE737B7" w14:textId="5FAFFA41" w:rsidTr="001C5ADD">
        <w:tc>
          <w:tcPr>
            <w:tcW w:w="7470" w:type="dxa"/>
          </w:tcPr>
          <w:p w14:paraId="39AE762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County population density (number of people per square mile of land area)</w:t>
            </w:r>
          </w:p>
        </w:tc>
        <w:tc>
          <w:tcPr>
            <w:tcW w:w="1980" w:type="dxa"/>
          </w:tcPr>
          <w:p w14:paraId="0D087FD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-10,556.80</w:t>
            </w:r>
          </w:p>
        </w:tc>
        <w:tc>
          <w:tcPr>
            <w:tcW w:w="1980" w:type="dxa"/>
          </w:tcPr>
          <w:p w14:paraId="1A1D237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0 (366.37)</w:t>
            </w:r>
          </w:p>
        </w:tc>
        <w:tc>
          <w:tcPr>
            <w:tcW w:w="3240" w:type="dxa"/>
          </w:tcPr>
          <w:p w14:paraId="7D2067F3" w14:textId="1D8CDE92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6B6AB00B" w14:textId="5F40DB66" w:rsidTr="001C5ADD">
        <w:tc>
          <w:tcPr>
            <w:tcW w:w="7470" w:type="dxa"/>
          </w:tcPr>
          <w:p w14:paraId="4351685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Rural-Urban Continuum Code</w:t>
            </w:r>
          </w:p>
        </w:tc>
        <w:tc>
          <w:tcPr>
            <w:tcW w:w="1980" w:type="dxa"/>
          </w:tcPr>
          <w:p w14:paraId="06B0CBD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788EFF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62DB74A" w14:textId="491E60B4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18EACCFF" w14:textId="32DD668E" w:rsidTr="001C5ADD">
        <w:tc>
          <w:tcPr>
            <w:tcW w:w="7470" w:type="dxa"/>
          </w:tcPr>
          <w:p w14:paraId="76F0839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unties in metro areas of 1 million population or more</w:t>
            </w:r>
          </w:p>
        </w:tc>
        <w:tc>
          <w:tcPr>
            <w:tcW w:w="1980" w:type="dxa"/>
          </w:tcPr>
          <w:p w14:paraId="0A9C9A1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 (8.63%)</w:t>
            </w:r>
          </w:p>
        </w:tc>
        <w:tc>
          <w:tcPr>
            <w:tcW w:w="1980" w:type="dxa"/>
          </w:tcPr>
          <w:p w14:paraId="34CF89E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72B412CD" w14:textId="5AC16582" w:rsidR="001C5ADD" w:rsidRPr="00C91897" w:rsidRDefault="00285E12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6547CF4" w14:textId="01422BAD" w:rsidTr="001C5ADD">
        <w:tc>
          <w:tcPr>
            <w:tcW w:w="7470" w:type="dxa"/>
          </w:tcPr>
          <w:p w14:paraId="02C7173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unties in metro areas of 250,000 to 1 million population</w:t>
            </w:r>
          </w:p>
        </w:tc>
        <w:tc>
          <w:tcPr>
            <w:tcW w:w="1980" w:type="dxa"/>
          </w:tcPr>
          <w:p w14:paraId="36B5876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 (9.09%)</w:t>
            </w:r>
          </w:p>
        </w:tc>
        <w:tc>
          <w:tcPr>
            <w:tcW w:w="1980" w:type="dxa"/>
          </w:tcPr>
          <w:p w14:paraId="6D183FC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6292403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7D0F4C26" w14:textId="1FB6A347" w:rsidTr="001C5ADD">
        <w:tc>
          <w:tcPr>
            <w:tcW w:w="7470" w:type="dxa"/>
          </w:tcPr>
          <w:p w14:paraId="024A829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Counties in metro areas of fewer than 250,000 population</w:t>
            </w:r>
          </w:p>
        </w:tc>
        <w:tc>
          <w:tcPr>
            <w:tcW w:w="1980" w:type="dxa"/>
          </w:tcPr>
          <w:p w14:paraId="0FDD7BD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 (11.60%)</w:t>
            </w:r>
          </w:p>
        </w:tc>
        <w:tc>
          <w:tcPr>
            <w:tcW w:w="1980" w:type="dxa"/>
          </w:tcPr>
          <w:p w14:paraId="3EE5483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3CA28E32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20069C33" w14:textId="4335DEDE" w:rsidTr="001C5ADD">
        <w:tc>
          <w:tcPr>
            <w:tcW w:w="7470" w:type="dxa"/>
          </w:tcPr>
          <w:p w14:paraId="4EE9518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0,000 or more, adjacent to a metro area</w:t>
            </w:r>
          </w:p>
        </w:tc>
        <w:tc>
          <w:tcPr>
            <w:tcW w:w="1980" w:type="dxa"/>
          </w:tcPr>
          <w:p w14:paraId="00E2DEF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 (7.66%)</w:t>
            </w:r>
          </w:p>
        </w:tc>
        <w:tc>
          <w:tcPr>
            <w:tcW w:w="1980" w:type="dxa"/>
          </w:tcPr>
          <w:p w14:paraId="1A8FF71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04B3C82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328FA5AD" w14:textId="00129AC0" w:rsidTr="001C5ADD">
        <w:tc>
          <w:tcPr>
            <w:tcW w:w="7470" w:type="dxa"/>
          </w:tcPr>
          <w:p w14:paraId="38A31F04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0,000 or more, not adjacent to a metro area</w:t>
            </w:r>
          </w:p>
        </w:tc>
        <w:tc>
          <w:tcPr>
            <w:tcW w:w="1980" w:type="dxa"/>
          </w:tcPr>
          <w:p w14:paraId="0A4878A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3.26%)</w:t>
            </w:r>
          </w:p>
        </w:tc>
        <w:tc>
          <w:tcPr>
            <w:tcW w:w="1980" w:type="dxa"/>
          </w:tcPr>
          <w:p w14:paraId="1949780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64C760A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69C9209B" w14:textId="4FD413FA" w:rsidTr="001C5ADD">
        <w:tc>
          <w:tcPr>
            <w:tcW w:w="7470" w:type="dxa"/>
          </w:tcPr>
          <w:p w14:paraId="4BD3A99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,500 to 19,999, adjacent to a metro area</w:t>
            </w:r>
          </w:p>
        </w:tc>
        <w:tc>
          <w:tcPr>
            <w:tcW w:w="1980" w:type="dxa"/>
          </w:tcPr>
          <w:p w14:paraId="72D66BE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3 (21.22%)</w:t>
            </w:r>
          </w:p>
        </w:tc>
        <w:tc>
          <w:tcPr>
            <w:tcW w:w="1980" w:type="dxa"/>
          </w:tcPr>
          <w:p w14:paraId="26F6EC0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60F4A7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10F97873" w14:textId="63A89F9B" w:rsidTr="001C5ADD">
        <w:tc>
          <w:tcPr>
            <w:tcW w:w="7470" w:type="dxa"/>
          </w:tcPr>
          <w:p w14:paraId="63F4BB4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Urban population of 2,500 to 19,999, not adjacent to a metro area</w:t>
            </w:r>
          </w:p>
        </w:tc>
        <w:tc>
          <w:tcPr>
            <w:tcW w:w="1980" w:type="dxa"/>
          </w:tcPr>
          <w:p w14:paraId="7356339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 (15.50%)</w:t>
            </w:r>
          </w:p>
        </w:tc>
        <w:tc>
          <w:tcPr>
            <w:tcW w:w="1980" w:type="dxa"/>
          </w:tcPr>
          <w:p w14:paraId="4D0697C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6FFD81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22C3BC72" w14:textId="3012FCCC" w:rsidTr="001C5ADD">
        <w:tc>
          <w:tcPr>
            <w:tcW w:w="7470" w:type="dxa"/>
          </w:tcPr>
          <w:p w14:paraId="4D8E8E5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mpletely rural or less than 2,500 urban population, adjacent to a metro area</w:t>
            </w:r>
          </w:p>
        </w:tc>
        <w:tc>
          <w:tcPr>
            <w:tcW w:w="1980" w:type="dxa"/>
          </w:tcPr>
          <w:p w14:paraId="73856B2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7.87%)</w:t>
            </w:r>
          </w:p>
        </w:tc>
        <w:tc>
          <w:tcPr>
            <w:tcW w:w="1980" w:type="dxa"/>
          </w:tcPr>
          <w:p w14:paraId="606BCDD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6378E84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3E417011" w14:textId="307431FB" w:rsidTr="001C5ADD">
        <w:tc>
          <w:tcPr>
            <w:tcW w:w="7470" w:type="dxa"/>
          </w:tcPr>
          <w:p w14:paraId="4A211C02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    Completely rural or less than 2,500 urban population, not adjacent to a metro area</w:t>
            </w:r>
          </w:p>
        </w:tc>
        <w:tc>
          <w:tcPr>
            <w:tcW w:w="1980" w:type="dxa"/>
          </w:tcPr>
          <w:p w14:paraId="4262875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 (15.18%)</w:t>
            </w:r>
          </w:p>
        </w:tc>
        <w:tc>
          <w:tcPr>
            <w:tcW w:w="1980" w:type="dxa"/>
          </w:tcPr>
          <w:p w14:paraId="58EE04F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74AE2E8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27988869" w14:textId="593B70F8" w:rsidTr="001C5ADD">
        <w:tc>
          <w:tcPr>
            <w:tcW w:w="7470" w:type="dxa"/>
          </w:tcPr>
          <w:p w14:paraId="6F750B13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Determinant of Health Factors of Interest</w:t>
            </w:r>
          </w:p>
        </w:tc>
        <w:tc>
          <w:tcPr>
            <w:tcW w:w="1980" w:type="dxa"/>
          </w:tcPr>
          <w:p w14:paraId="70700C2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58EEFF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869AD0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799A93B6" w14:textId="69203564" w:rsidTr="001C5ADD">
        <w:tc>
          <w:tcPr>
            <w:tcW w:w="7470" w:type="dxa"/>
          </w:tcPr>
          <w:p w14:paraId="21B5E808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nomic Context</w:t>
            </w:r>
          </w:p>
        </w:tc>
        <w:tc>
          <w:tcPr>
            <w:tcW w:w="1980" w:type="dxa"/>
          </w:tcPr>
          <w:p w14:paraId="0D84461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828E5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3AD389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38632AD0" w14:textId="7760A49C" w:rsidTr="001C5ADD">
        <w:tc>
          <w:tcPr>
            <w:tcW w:w="7470" w:type="dxa"/>
          </w:tcPr>
          <w:p w14:paraId="3A21A89A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aged at least 16 years unemployed</w:t>
            </w:r>
          </w:p>
        </w:tc>
        <w:tc>
          <w:tcPr>
            <w:tcW w:w="1980" w:type="dxa"/>
          </w:tcPr>
          <w:p w14:paraId="2B0BF16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-27.15 </w:t>
            </w:r>
          </w:p>
        </w:tc>
        <w:tc>
          <w:tcPr>
            <w:tcW w:w="1980" w:type="dxa"/>
          </w:tcPr>
          <w:p w14:paraId="0439CC6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 (2.76)</w:t>
            </w:r>
          </w:p>
        </w:tc>
        <w:tc>
          <w:tcPr>
            <w:tcW w:w="3240" w:type="dxa"/>
          </w:tcPr>
          <w:p w14:paraId="5197F7DF" w14:textId="70EBCBCF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1C5ADD" w:rsidRPr="00C91897" w14:paraId="1FDE135E" w14:textId="4E0D01F3" w:rsidTr="001C5ADD">
        <w:tc>
          <w:tcPr>
            <w:tcW w:w="7470" w:type="dxa"/>
          </w:tcPr>
          <w:p w14:paraId="4F6E4B86" w14:textId="3CDCC3FF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Gini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6E6753C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-0.71</w:t>
            </w:r>
          </w:p>
        </w:tc>
        <w:tc>
          <w:tcPr>
            <w:tcW w:w="1980" w:type="dxa"/>
          </w:tcPr>
          <w:p w14:paraId="0D05501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(0.04)</w:t>
            </w:r>
          </w:p>
        </w:tc>
        <w:tc>
          <w:tcPr>
            <w:tcW w:w="3240" w:type="dxa"/>
          </w:tcPr>
          <w:p w14:paraId="64109C3F" w14:textId="20F6B39F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EA5F2DD" w14:textId="6C46F5F9" w:rsidTr="001C5ADD">
        <w:tc>
          <w:tcPr>
            <w:tcW w:w="7470" w:type="dxa"/>
          </w:tcPr>
          <w:p w14:paraId="2599B98B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households receiving food stamps/SNAP in past 12 months</w:t>
            </w:r>
          </w:p>
        </w:tc>
        <w:tc>
          <w:tcPr>
            <w:tcW w:w="1980" w:type="dxa"/>
          </w:tcPr>
          <w:p w14:paraId="4083F6D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59.22</w:t>
            </w:r>
          </w:p>
        </w:tc>
        <w:tc>
          <w:tcPr>
            <w:tcW w:w="1980" w:type="dxa"/>
          </w:tcPr>
          <w:p w14:paraId="21A1FE4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7 (6.54)</w:t>
            </w:r>
          </w:p>
        </w:tc>
        <w:tc>
          <w:tcPr>
            <w:tcW w:w="3240" w:type="dxa"/>
          </w:tcPr>
          <w:p w14:paraId="79575088" w14:textId="33559223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4111743B" w14:textId="25B97402" w:rsidTr="001C5ADD">
        <w:tc>
          <w:tcPr>
            <w:tcW w:w="7470" w:type="dxa"/>
          </w:tcPr>
          <w:p w14:paraId="1F630425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renter-occupied housing units with rent of at least 30% of household income</w:t>
            </w:r>
          </w:p>
        </w:tc>
        <w:tc>
          <w:tcPr>
            <w:tcW w:w="1980" w:type="dxa"/>
          </w:tcPr>
          <w:p w14:paraId="6D7AE24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88.10</w:t>
            </w:r>
          </w:p>
        </w:tc>
        <w:tc>
          <w:tcPr>
            <w:tcW w:w="1980" w:type="dxa"/>
          </w:tcPr>
          <w:p w14:paraId="1E47BC5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8 (9.78)</w:t>
            </w:r>
          </w:p>
        </w:tc>
        <w:tc>
          <w:tcPr>
            <w:tcW w:w="3240" w:type="dxa"/>
          </w:tcPr>
          <w:p w14:paraId="56A43B47" w14:textId="74D4051B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7B0582B" w14:textId="758308BA" w:rsidTr="001C5ADD">
        <w:tc>
          <w:tcPr>
            <w:tcW w:w="7470" w:type="dxa"/>
          </w:tcPr>
          <w:p w14:paraId="55A4C35D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median income spent on childcare costs for household with two children</w:t>
            </w:r>
          </w:p>
        </w:tc>
        <w:tc>
          <w:tcPr>
            <w:tcW w:w="1980" w:type="dxa"/>
          </w:tcPr>
          <w:p w14:paraId="45773582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5-60.69</w:t>
            </w:r>
          </w:p>
        </w:tc>
        <w:tc>
          <w:tcPr>
            <w:tcW w:w="1980" w:type="dxa"/>
          </w:tcPr>
          <w:p w14:paraId="094C85A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3 (6.28)</w:t>
            </w:r>
          </w:p>
        </w:tc>
        <w:tc>
          <w:tcPr>
            <w:tcW w:w="3240" w:type="dxa"/>
          </w:tcPr>
          <w:p w14:paraId="3EF2C407" w14:textId="04D4C616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1C5ADD" w:rsidRPr="00C91897" w14:paraId="4A9ECDA4" w14:textId="02570F26" w:rsidTr="001C5ADD">
        <w:tc>
          <w:tcPr>
            <w:tcW w:w="7470" w:type="dxa"/>
          </w:tcPr>
          <w:p w14:paraId="2333572B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child day care services per 100,000 people</w:t>
            </w:r>
          </w:p>
        </w:tc>
        <w:tc>
          <w:tcPr>
            <w:tcW w:w="1980" w:type="dxa"/>
          </w:tcPr>
          <w:p w14:paraId="188A223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-254.00</w:t>
            </w:r>
          </w:p>
        </w:tc>
        <w:tc>
          <w:tcPr>
            <w:tcW w:w="1980" w:type="dxa"/>
          </w:tcPr>
          <w:p w14:paraId="06501E1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9 (17.43)</w:t>
            </w:r>
          </w:p>
        </w:tc>
        <w:tc>
          <w:tcPr>
            <w:tcW w:w="3240" w:type="dxa"/>
          </w:tcPr>
          <w:p w14:paraId="60ECC6AC" w14:textId="71BFF568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1C5ADD" w:rsidRPr="00C91897" w14:paraId="035A3FDA" w14:textId="768E9238" w:rsidTr="001C5ADD">
        <w:tc>
          <w:tcPr>
            <w:tcW w:w="7470" w:type="dxa"/>
          </w:tcPr>
          <w:p w14:paraId="4943E764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ucation Context</w:t>
            </w:r>
          </w:p>
        </w:tc>
        <w:tc>
          <w:tcPr>
            <w:tcW w:w="1980" w:type="dxa"/>
          </w:tcPr>
          <w:p w14:paraId="6995665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38368D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68C681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71A4C2F0" w14:textId="63828DBA" w:rsidTr="001C5ADD">
        <w:tc>
          <w:tcPr>
            <w:tcW w:w="7470" w:type="dxa"/>
          </w:tcPr>
          <w:p w14:paraId="38503AB4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population aged at least 25 years with less than high school education</w:t>
            </w:r>
          </w:p>
        </w:tc>
        <w:tc>
          <w:tcPr>
            <w:tcW w:w="1980" w:type="dxa"/>
          </w:tcPr>
          <w:p w14:paraId="2117C11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-73.56</w:t>
            </w:r>
          </w:p>
        </w:tc>
        <w:tc>
          <w:tcPr>
            <w:tcW w:w="1980" w:type="dxa"/>
          </w:tcPr>
          <w:p w14:paraId="2757E2C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1 (6.37)</w:t>
            </w:r>
          </w:p>
        </w:tc>
        <w:tc>
          <w:tcPr>
            <w:tcW w:w="3240" w:type="dxa"/>
          </w:tcPr>
          <w:p w14:paraId="22840212" w14:textId="6C36988E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08F38AB5" w14:textId="3D503CCA" w:rsidTr="001C5ADD">
        <w:tc>
          <w:tcPr>
            <w:tcW w:w="7470" w:type="dxa"/>
          </w:tcPr>
          <w:p w14:paraId="58D763AD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care Context</w:t>
            </w:r>
          </w:p>
        </w:tc>
        <w:tc>
          <w:tcPr>
            <w:tcW w:w="1980" w:type="dxa"/>
          </w:tcPr>
          <w:p w14:paraId="2CD73D7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5D28D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4A38D97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68887E2D" w14:textId="01FB7A09" w:rsidTr="001C5ADD">
        <w:tc>
          <w:tcPr>
            <w:tcW w:w="7470" w:type="dxa"/>
          </w:tcPr>
          <w:p w14:paraId="021CFEC0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population with no health insurance coverage</w:t>
            </w:r>
          </w:p>
        </w:tc>
        <w:tc>
          <w:tcPr>
            <w:tcW w:w="1980" w:type="dxa"/>
          </w:tcPr>
          <w:p w14:paraId="06D0FE8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46.30</w:t>
            </w:r>
          </w:p>
        </w:tc>
        <w:tc>
          <w:tcPr>
            <w:tcW w:w="1980" w:type="dxa"/>
          </w:tcPr>
          <w:p w14:paraId="1AC0910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5 (5.21)</w:t>
            </w:r>
          </w:p>
        </w:tc>
        <w:tc>
          <w:tcPr>
            <w:tcW w:w="3240" w:type="dxa"/>
          </w:tcPr>
          <w:p w14:paraId="2785498B" w14:textId="05877082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1C5ADD" w:rsidRPr="00C91897" w14:paraId="72E2AF7D" w14:textId="3F631BA9" w:rsidTr="001C5ADD">
        <w:tc>
          <w:tcPr>
            <w:tcW w:w="7470" w:type="dxa"/>
          </w:tcPr>
          <w:p w14:paraId="575D6CDF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home healthcare services per 100,000 people</w:t>
            </w:r>
          </w:p>
        </w:tc>
        <w:tc>
          <w:tcPr>
            <w:tcW w:w="1980" w:type="dxa"/>
          </w:tcPr>
          <w:p w14:paraId="6492FA4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-166.00</w:t>
            </w:r>
          </w:p>
        </w:tc>
        <w:tc>
          <w:tcPr>
            <w:tcW w:w="1980" w:type="dxa"/>
          </w:tcPr>
          <w:p w14:paraId="75986835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6 (13.48)</w:t>
            </w:r>
          </w:p>
        </w:tc>
        <w:tc>
          <w:tcPr>
            <w:tcW w:w="3240" w:type="dxa"/>
          </w:tcPr>
          <w:p w14:paraId="5828FBC8" w14:textId="37F3D483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9610D83" w14:textId="37501C3F" w:rsidTr="001C5ADD">
        <w:tc>
          <w:tcPr>
            <w:tcW w:w="7470" w:type="dxa"/>
          </w:tcPr>
          <w:p w14:paraId="7D734086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Presence of a Medically Underserved Area </w:t>
            </w:r>
          </w:p>
        </w:tc>
        <w:tc>
          <w:tcPr>
            <w:tcW w:w="1980" w:type="dxa"/>
          </w:tcPr>
          <w:p w14:paraId="087DD05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DAD389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75868A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512C1548" w14:textId="35B3278E" w:rsidTr="001C5ADD">
        <w:tc>
          <w:tcPr>
            <w:tcW w:w="7470" w:type="dxa"/>
          </w:tcPr>
          <w:p w14:paraId="7B5042D0" w14:textId="77777777" w:rsidR="001C5ADD" w:rsidRPr="00BA6055" w:rsidRDefault="001C5ADD" w:rsidP="001C5AD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 Yes</w:t>
            </w:r>
          </w:p>
        </w:tc>
        <w:tc>
          <w:tcPr>
            <w:tcW w:w="1980" w:type="dxa"/>
          </w:tcPr>
          <w:p w14:paraId="3FA0186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97 (53.58%)</w:t>
            </w:r>
          </w:p>
        </w:tc>
        <w:tc>
          <w:tcPr>
            <w:tcW w:w="1980" w:type="dxa"/>
          </w:tcPr>
          <w:p w14:paraId="7BD5B92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35015378" w14:textId="202C82A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7910471D" w14:textId="0EEBF71E" w:rsidTr="001C5ADD">
        <w:tc>
          <w:tcPr>
            <w:tcW w:w="7470" w:type="dxa"/>
          </w:tcPr>
          <w:p w14:paraId="23395362" w14:textId="77777777" w:rsidR="001C5ADD" w:rsidRPr="00BA6055" w:rsidRDefault="001C5ADD" w:rsidP="001C5AD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14:paraId="0F9BF38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97 (46.42%)</w:t>
            </w:r>
          </w:p>
        </w:tc>
        <w:tc>
          <w:tcPr>
            <w:tcW w:w="1980" w:type="dxa"/>
          </w:tcPr>
          <w:p w14:paraId="6CD9C2B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0D73E92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32B31175" w14:textId="32C554CA" w:rsidTr="001C5ADD">
        <w:tc>
          <w:tcPr>
            <w:tcW w:w="7470" w:type="dxa"/>
          </w:tcPr>
          <w:p w14:paraId="008512F5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sical Infrastructure</w:t>
            </w:r>
          </w:p>
        </w:tc>
        <w:tc>
          <w:tcPr>
            <w:tcW w:w="1980" w:type="dxa"/>
          </w:tcPr>
          <w:p w14:paraId="38F9DE4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D0A0B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752A35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301E0709" w14:textId="1852531F" w:rsidTr="001C5ADD">
        <w:tc>
          <w:tcPr>
            <w:tcW w:w="7470" w:type="dxa"/>
          </w:tcPr>
          <w:p w14:paraId="1AB18215" w14:textId="122B87B1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Food Environment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1166546F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0.00</w:t>
            </w:r>
          </w:p>
        </w:tc>
        <w:tc>
          <w:tcPr>
            <w:tcW w:w="1980" w:type="dxa"/>
          </w:tcPr>
          <w:p w14:paraId="1DC1D53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 (1.16)</w:t>
            </w:r>
          </w:p>
        </w:tc>
        <w:tc>
          <w:tcPr>
            <w:tcW w:w="3240" w:type="dxa"/>
          </w:tcPr>
          <w:p w14:paraId="294B9D69" w14:textId="669D0B12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75D119E9" w14:textId="54E2941E" w:rsidTr="001C5ADD">
        <w:tc>
          <w:tcPr>
            <w:tcW w:w="7470" w:type="dxa"/>
          </w:tcPr>
          <w:p w14:paraId="0B00AC81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housing units lacking complete kitchen or plumbing facilities</w:t>
            </w:r>
          </w:p>
        </w:tc>
        <w:tc>
          <w:tcPr>
            <w:tcW w:w="1980" w:type="dxa"/>
          </w:tcPr>
          <w:p w14:paraId="1BBD328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36.81</w:t>
            </w:r>
          </w:p>
        </w:tc>
        <w:tc>
          <w:tcPr>
            <w:tcW w:w="1980" w:type="dxa"/>
          </w:tcPr>
          <w:p w14:paraId="444713D8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1.72)</w:t>
            </w:r>
          </w:p>
        </w:tc>
        <w:tc>
          <w:tcPr>
            <w:tcW w:w="3240" w:type="dxa"/>
          </w:tcPr>
          <w:p w14:paraId="13592DF9" w14:textId="31BE998A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41723ADB" w14:textId="5F457296" w:rsidTr="001C5ADD">
        <w:tc>
          <w:tcPr>
            <w:tcW w:w="7470" w:type="dxa"/>
          </w:tcPr>
          <w:p w14:paraId="71DBF4AE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housing units that are overcrowded</w:t>
            </w:r>
          </w:p>
        </w:tc>
        <w:tc>
          <w:tcPr>
            <w:tcW w:w="1980" w:type="dxa"/>
          </w:tcPr>
          <w:p w14:paraId="6C5AC847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46.96</w:t>
            </w:r>
          </w:p>
        </w:tc>
        <w:tc>
          <w:tcPr>
            <w:tcW w:w="1980" w:type="dxa"/>
          </w:tcPr>
          <w:p w14:paraId="71C22E2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 (2.39)</w:t>
            </w:r>
          </w:p>
        </w:tc>
        <w:tc>
          <w:tcPr>
            <w:tcW w:w="3240" w:type="dxa"/>
          </w:tcPr>
          <w:p w14:paraId="0649C920" w14:textId="78152177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0BF045FE" w14:textId="57B581ED" w:rsidTr="001C5ADD">
        <w:tc>
          <w:tcPr>
            <w:tcW w:w="7470" w:type="dxa"/>
          </w:tcPr>
          <w:p w14:paraId="5648BA8D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  Percent of occupied housing units that are rented</w:t>
            </w:r>
          </w:p>
        </w:tc>
        <w:tc>
          <w:tcPr>
            <w:tcW w:w="1980" w:type="dxa"/>
          </w:tcPr>
          <w:p w14:paraId="3F4EB6E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4-100.00</w:t>
            </w:r>
          </w:p>
        </w:tc>
        <w:tc>
          <w:tcPr>
            <w:tcW w:w="1980" w:type="dxa"/>
          </w:tcPr>
          <w:p w14:paraId="49CB00F3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9 (7.67)</w:t>
            </w:r>
          </w:p>
        </w:tc>
        <w:tc>
          <w:tcPr>
            <w:tcW w:w="3240" w:type="dxa"/>
          </w:tcPr>
          <w:p w14:paraId="69464EDE" w14:textId="5DB1C65E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5E3ED309" w14:textId="494C7875" w:rsidTr="001C5ADD">
        <w:tc>
          <w:tcPr>
            <w:tcW w:w="7470" w:type="dxa"/>
          </w:tcPr>
          <w:p w14:paraId="1BB9E157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Percent of housing units with no vehicle available</w:t>
            </w:r>
          </w:p>
        </w:tc>
        <w:tc>
          <w:tcPr>
            <w:tcW w:w="1980" w:type="dxa"/>
          </w:tcPr>
          <w:p w14:paraId="1359056B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87.99</w:t>
            </w:r>
          </w:p>
        </w:tc>
        <w:tc>
          <w:tcPr>
            <w:tcW w:w="1980" w:type="dxa"/>
          </w:tcPr>
          <w:p w14:paraId="59319570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 (4.00)</w:t>
            </w:r>
          </w:p>
        </w:tc>
        <w:tc>
          <w:tcPr>
            <w:tcW w:w="3240" w:type="dxa"/>
          </w:tcPr>
          <w:p w14:paraId="15B60A3B" w14:textId="0813F2F9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0DBC3068" w14:textId="03B3383A" w:rsidTr="001C5ADD">
        <w:tc>
          <w:tcPr>
            <w:tcW w:w="7470" w:type="dxa"/>
          </w:tcPr>
          <w:p w14:paraId="2B32E8F2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jail population rate per 100,000 people</w:t>
            </w:r>
          </w:p>
        </w:tc>
        <w:tc>
          <w:tcPr>
            <w:tcW w:w="1980" w:type="dxa"/>
          </w:tcPr>
          <w:p w14:paraId="0AAB664C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26,654.55</w:t>
            </w:r>
          </w:p>
        </w:tc>
        <w:tc>
          <w:tcPr>
            <w:tcW w:w="1980" w:type="dxa"/>
          </w:tcPr>
          <w:p w14:paraId="6C80369E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.80 (1,450.67)</w:t>
            </w:r>
          </w:p>
        </w:tc>
        <w:tc>
          <w:tcPr>
            <w:tcW w:w="3240" w:type="dxa"/>
          </w:tcPr>
          <w:p w14:paraId="0D80C4CB" w14:textId="005CE060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79391237" w14:textId="200A4A4F" w:rsidTr="001C5ADD">
        <w:tc>
          <w:tcPr>
            <w:tcW w:w="7470" w:type="dxa"/>
          </w:tcPr>
          <w:p w14:paraId="0799B391" w14:textId="349E1C1E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 xml:space="preserve">Index of </w:t>
            </w:r>
            <w:proofErr w:type="spellStart"/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Dissimilarity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</w:tcPr>
          <w:p w14:paraId="63A79A7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-91.63</w:t>
            </w:r>
          </w:p>
        </w:tc>
        <w:tc>
          <w:tcPr>
            <w:tcW w:w="1980" w:type="dxa"/>
          </w:tcPr>
          <w:p w14:paraId="2FDE2B8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1 (13.19)</w:t>
            </w:r>
          </w:p>
        </w:tc>
        <w:tc>
          <w:tcPr>
            <w:tcW w:w="3240" w:type="dxa"/>
          </w:tcPr>
          <w:p w14:paraId="45D172C5" w14:textId="061872E8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C5ADD" w:rsidRPr="00C91897" w14:paraId="769C1325" w14:textId="0F2CC0A4" w:rsidTr="001C5ADD">
        <w:tc>
          <w:tcPr>
            <w:tcW w:w="7470" w:type="dxa"/>
          </w:tcPr>
          <w:p w14:paraId="1D7CB3F4" w14:textId="77777777" w:rsidR="001C5ADD" w:rsidRPr="00C91897" w:rsidRDefault="001C5ADD" w:rsidP="001C5A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Context</w:t>
            </w:r>
          </w:p>
        </w:tc>
        <w:tc>
          <w:tcPr>
            <w:tcW w:w="1980" w:type="dxa"/>
          </w:tcPr>
          <w:p w14:paraId="0C88AFAA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2C7D0A4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42E71B96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ADD" w:rsidRPr="00C91897" w14:paraId="28157EC4" w14:textId="371A1253" w:rsidTr="001C5ADD">
        <w:tc>
          <w:tcPr>
            <w:tcW w:w="7470" w:type="dxa"/>
          </w:tcPr>
          <w:p w14:paraId="5C975E1D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8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C91897">
              <w:rPr>
                <w:rFonts w:ascii="Times New Roman" w:hAnsi="Times New Roman" w:cs="Times New Roman"/>
                <w:sz w:val="18"/>
                <w:szCs w:val="18"/>
              </w:rPr>
              <w:t>Total number of social associations per 100,000 people</w:t>
            </w:r>
          </w:p>
        </w:tc>
        <w:tc>
          <w:tcPr>
            <w:tcW w:w="1980" w:type="dxa"/>
          </w:tcPr>
          <w:p w14:paraId="174AF329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554.02</w:t>
            </w:r>
          </w:p>
        </w:tc>
        <w:tc>
          <w:tcPr>
            <w:tcW w:w="1980" w:type="dxa"/>
          </w:tcPr>
          <w:p w14:paraId="315F1781" w14:textId="77777777" w:rsidR="001C5ADD" w:rsidRPr="00C91897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71 (61.04)</w:t>
            </w:r>
          </w:p>
        </w:tc>
        <w:tc>
          <w:tcPr>
            <w:tcW w:w="3240" w:type="dxa"/>
          </w:tcPr>
          <w:p w14:paraId="7E3DC2E7" w14:textId="72FCF251" w:rsidR="001C5ADD" w:rsidRDefault="001C5ADD" w:rsidP="001C5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CB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</w:tbl>
    <w:p w14:paraId="49E325D7" w14:textId="3410E92E" w:rsidR="00E9163C" w:rsidRDefault="001C5ADD" w:rsidP="00E9163C">
      <w:pPr>
        <w:rPr>
          <w:rFonts w:ascii="Times New Roman" w:hAnsi="Times New Roman" w:cs="Times New Roman"/>
          <w:sz w:val="14"/>
          <w:szCs w:val="14"/>
        </w:rPr>
      </w:pP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E9163C" w:rsidRPr="0066687C">
        <w:rPr>
          <w:rFonts w:ascii="Times New Roman" w:hAnsi="Times New Roman" w:cs="Times New Roman"/>
          <w:sz w:val="14"/>
          <w:szCs w:val="14"/>
        </w:rPr>
        <w:t>Bolded</w:t>
      </w:r>
      <w:proofErr w:type="spellEnd"/>
      <w:r w:rsidR="00E9163C" w:rsidRPr="0066687C">
        <w:rPr>
          <w:rFonts w:ascii="Times New Roman" w:hAnsi="Times New Roman" w:cs="Times New Roman"/>
          <w:sz w:val="14"/>
          <w:szCs w:val="14"/>
        </w:rPr>
        <w:t xml:space="preserve"> p-values are statistically significant using the Bonferroni corrected significance threshold of α=0.00048;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="00E9163C" w:rsidRPr="00AE3C7A">
        <w:rPr>
          <w:rFonts w:ascii="Times New Roman" w:hAnsi="Times New Roman" w:cs="Times New Roman"/>
          <w:sz w:val="14"/>
          <w:szCs w:val="14"/>
        </w:rPr>
        <w:t>Gini</w:t>
      </w:r>
      <w:proofErr w:type="spellEnd"/>
      <w:r w:rsidR="00E9163C" w:rsidRPr="00AE3C7A">
        <w:rPr>
          <w:rFonts w:ascii="Times New Roman" w:hAnsi="Times New Roman" w:cs="Times New Roman"/>
          <w:sz w:val="14"/>
          <w:szCs w:val="14"/>
        </w:rPr>
        <w:t xml:space="preserve"> Index ranges from 0 (best) to 1 (worst);</w:t>
      </w:r>
      <w:r w:rsidR="00E9163C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="00E9163C" w:rsidRPr="00AE3C7A">
        <w:rPr>
          <w:rFonts w:ascii="Times New Roman" w:hAnsi="Times New Roman" w:cs="Times New Roman"/>
          <w:sz w:val="14"/>
          <w:szCs w:val="14"/>
        </w:rPr>
        <w:t>Food</w:t>
      </w:r>
      <w:proofErr w:type="spellEnd"/>
      <w:r w:rsidR="00E9163C" w:rsidRPr="00AE3C7A">
        <w:rPr>
          <w:rFonts w:ascii="Times New Roman" w:hAnsi="Times New Roman" w:cs="Times New Roman"/>
          <w:sz w:val="14"/>
          <w:szCs w:val="14"/>
        </w:rPr>
        <w:t xml:space="preserve"> Environment Index ranges from 0 (</w:t>
      </w:r>
      <w:r w:rsidR="00E9163C">
        <w:rPr>
          <w:rFonts w:ascii="Times New Roman" w:hAnsi="Times New Roman" w:cs="Times New Roman"/>
          <w:sz w:val="14"/>
          <w:szCs w:val="14"/>
        </w:rPr>
        <w:t>least healthy</w:t>
      </w:r>
      <w:r w:rsidR="00E9163C" w:rsidRPr="00AE3C7A">
        <w:rPr>
          <w:rFonts w:ascii="Times New Roman" w:hAnsi="Times New Roman" w:cs="Times New Roman"/>
          <w:sz w:val="14"/>
          <w:szCs w:val="14"/>
        </w:rPr>
        <w:t>) to 10 (</w:t>
      </w:r>
      <w:r w:rsidR="00E9163C">
        <w:rPr>
          <w:rFonts w:ascii="Times New Roman" w:hAnsi="Times New Roman" w:cs="Times New Roman"/>
          <w:sz w:val="14"/>
          <w:szCs w:val="14"/>
        </w:rPr>
        <w:t>most healthy);</w:t>
      </w:r>
      <w:r w:rsidR="00E9163C" w:rsidRPr="00AE3C7A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vertAlign w:val="superscript"/>
        </w:rPr>
        <w:t>d</w:t>
      </w:r>
      <w:r w:rsidR="00E9163C" w:rsidRPr="00AE3C7A">
        <w:rPr>
          <w:rFonts w:ascii="Times New Roman" w:hAnsi="Times New Roman" w:cs="Times New Roman"/>
          <w:sz w:val="14"/>
          <w:szCs w:val="14"/>
        </w:rPr>
        <w:t>Index</w:t>
      </w:r>
      <w:proofErr w:type="spellEnd"/>
      <w:r w:rsidR="00E9163C">
        <w:rPr>
          <w:rFonts w:ascii="Times New Roman" w:hAnsi="Times New Roman" w:cs="Times New Roman"/>
          <w:sz w:val="14"/>
          <w:szCs w:val="14"/>
        </w:rPr>
        <w:t xml:space="preserve"> of Dissimilarity </w:t>
      </w:r>
      <w:r w:rsidR="00E9163C" w:rsidRPr="00AE3C7A">
        <w:rPr>
          <w:rFonts w:ascii="Times New Roman" w:hAnsi="Times New Roman" w:cs="Times New Roman"/>
          <w:sz w:val="14"/>
          <w:szCs w:val="14"/>
        </w:rPr>
        <w:t xml:space="preserve">ranges from 0 (best) to 100 (worst) </w:t>
      </w:r>
    </w:p>
    <w:p w14:paraId="5A60D4F8" w14:textId="77777777" w:rsidR="00E9163C" w:rsidRDefault="00E9163C" w:rsidP="00884A93">
      <w:pPr>
        <w:rPr>
          <w:rFonts w:ascii="Times New Roman" w:hAnsi="Times New Roman" w:cs="Times New Roman"/>
          <w:sz w:val="14"/>
          <w:szCs w:val="14"/>
        </w:rPr>
      </w:pPr>
    </w:p>
    <w:p w14:paraId="46F6A249" w14:textId="72DD4164" w:rsidR="00884A93" w:rsidRDefault="00884A93" w:rsidP="006F7417">
      <w:pPr>
        <w:rPr>
          <w:rFonts w:ascii="Times New Roman" w:hAnsi="Times New Roman" w:cs="Times New Roman"/>
          <w:sz w:val="14"/>
          <w:szCs w:val="14"/>
        </w:rPr>
      </w:pPr>
    </w:p>
    <w:p w14:paraId="2D2294EC" w14:textId="57326BBB" w:rsidR="001C5ADD" w:rsidRDefault="001C5ADD" w:rsidP="006F7417">
      <w:pPr>
        <w:rPr>
          <w:rFonts w:ascii="Times New Roman" w:hAnsi="Times New Roman" w:cs="Times New Roman"/>
        </w:rPr>
      </w:pPr>
    </w:p>
    <w:p w14:paraId="445BC9A3" w14:textId="65D6B4D9" w:rsidR="001C5ADD" w:rsidRDefault="001C5ADD" w:rsidP="006F7417">
      <w:pPr>
        <w:rPr>
          <w:rFonts w:ascii="Times New Roman" w:hAnsi="Times New Roman" w:cs="Times New Roman"/>
        </w:rPr>
      </w:pPr>
    </w:p>
    <w:p w14:paraId="78E4DFBD" w14:textId="74DEF062" w:rsidR="001C5ADD" w:rsidRDefault="001C5ADD" w:rsidP="006F7417">
      <w:pPr>
        <w:rPr>
          <w:rFonts w:ascii="Times New Roman" w:hAnsi="Times New Roman" w:cs="Times New Roman"/>
        </w:rPr>
      </w:pPr>
    </w:p>
    <w:p w14:paraId="27B8C5A8" w14:textId="0A47BAE4" w:rsidR="001C5ADD" w:rsidRDefault="001C5ADD" w:rsidP="006F7417">
      <w:pPr>
        <w:rPr>
          <w:rFonts w:ascii="Times New Roman" w:hAnsi="Times New Roman" w:cs="Times New Roman"/>
        </w:rPr>
      </w:pPr>
    </w:p>
    <w:p w14:paraId="7CD973AC" w14:textId="77777777" w:rsidR="001C5ADD" w:rsidRDefault="001C5ADD" w:rsidP="006F7417">
      <w:pPr>
        <w:rPr>
          <w:rFonts w:ascii="Times New Roman" w:hAnsi="Times New Roman" w:cs="Times New Roman"/>
        </w:rPr>
      </w:pPr>
    </w:p>
    <w:p w14:paraId="1256CD33" w14:textId="60CB375A" w:rsidR="00884A93" w:rsidRDefault="00884A93" w:rsidP="006F7417">
      <w:pPr>
        <w:rPr>
          <w:rFonts w:ascii="Times New Roman" w:hAnsi="Times New Roman" w:cs="Times New Roman"/>
        </w:rPr>
      </w:pPr>
    </w:p>
    <w:p w14:paraId="6F17719A" w14:textId="795DE92A" w:rsidR="00884A93" w:rsidRDefault="00884A93" w:rsidP="006F7417">
      <w:pPr>
        <w:rPr>
          <w:rFonts w:ascii="Times New Roman" w:hAnsi="Times New Roman" w:cs="Times New Roman"/>
        </w:rPr>
      </w:pPr>
    </w:p>
    <w:p w14:paraId="47F04859" w14:textId="16695E7E" w:rsidR="00884A93" w:rsidRDefault="00884A93" w:rsidP="006F7417">
      <w:pPr>
        <w:rPr>
          <w:rFonts w:ascii="Times New Roman" w:hAnsi="Times New Roman" w:cs="Times New Roman"/>
        </w:rPr>
      </w:pPr>
    </w:p>
    <w:p w14:paraId="635ACDAE" w14:textId="77777777" w:rsidR="001C5ADD" w:rsidRDefault="001C5ADD" w:rsidP="006F7417">
      <w:pPr>
        <w:rPr>
          <w:rFonts w:ascii="Times New Roman" w:hAnsi="Times New Roman" w:cs="Times New Roman"/>
        </w:rPr>
      </w:pPr>
    </w:p>
    <w:p w14:paraId="1C4E4554" w14:textId="3A9D59F1" w:rsidR="00941BFD" w:rsidRPr="006F7417" w:rsidRDefault="00092837" w:rsidP="006F74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1C5AD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Analytic Sample</w:t>
      </w:r>
      <w:r w:rsidR="00875CF2">
        <w:rPr>
          <w:rFonts w:ascii="Times New Roman" w:hAnsi="Times New Roman" w:cs="Times New Roman"/>
        </w:rPr>
        <w:t xml:space="preserve"> </w:t>
      </w:r>
      <w:r w:rsidR="00B43F95">
        <w:rPr>
          <w:rFonts w:ascii="Times New Roman" w:hAnsi="Times New Roman" w:cs="Times New Roman"/>
        </w:rPr>
        <w:t>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2258"/>
        <w:gridCol w:w="3510"/>
        <w:gridCol w:w="3060"/>
      </w:tblGrid>
      <w:tr w:rsidR="001C5ADD" w14:paraId="70C490FE" w14:textId="77777777" w:rsidTr="001C5ADD">
        <w:tc>
          <w:tcPr>
            <w:tcW w:w="3137" w:type="dxa"/>
          </w:tcPr>
          <w:p w14:paraId="3F33CDFE" w14:textId="0D1B94B4" w:rsidR="001C5ADD" w:rsidRDefault="001C5ADD" w:rsidP="000928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graphic Area</w:t>
            </w:r>
          </w:p>
        </w:tc>
        <w:tc>
          <w:tcPr>
            <w:tcW w:w="2258" w:type="dxa"/>
          </w:tcPr>
          <w:p w14:paraId="7D9E388F" w14:textId="77777777" w:rsidR="001C5ADD" w:rsidRDefault="001C5ADD" w:rsidP="000928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Counties: </w:t>
            </w:r>
          </w:p>
          <w:p w14:paraId="417255DA" w14:textId="1F0AD51B" w:rsidR="001C5ADD" w:rsidRDefault="001C5ADD" w:rsidP="000928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alytic Sample</w:t>
            </w:r>
          </w:p>
        </w:tc>
        <w:tc>
          <w:tcPr>
            <w:tcW w:w="3510" w:type="dxa"/>
          </w:tcPr>
          <w:p w14:paraId="78F41D6E" w14:textId="77777777" w:rsidR="001C5ADD" w:rsidRDefault="001C5ADD" w:rsidP="001C5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Counties:</w:t>
            </w:r>
          </w:p>
          <w:p w14:paraId="06FF538E" w14:textId="4E3F2E3D" w:rsidR="001C5ADD" w:rsidRDefault="001C5ADD" w:rsidP="001C5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HE Priority Jurisdiction Areas</w:t>
            </w:r>
          </w:p>
        </w:tc>
        <w:tc>
          <w:tcPr>
            <w:tcW w:w="3060" w:type="dxa"/>
          </w:tcPr>
          <w:p w14:paraId="118D6A12" w14:textId="77777777" w:rsidR="001C5ADD" w:rsidRDefault="001C5ADD" w:rsidP="001C5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Counties: </w:t>
            </w:r>
          </w:p>
          <w:p w14:paraId="5A545819" w14:textId="72751AAE" w:rsidR="001C5ADD" w:rsidRDefault="001C5ADD" w:rsidP="001C5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 Priority Jurisdiction Areas</w:t>
            </w:r>
          </w:p>
        </w:tc>
      </w:tr>
      <w:tr w:rsidR="001C5ADD" w14:paraId="6F84D4A0" w14:textId="77777777" w:rsidTr="001C5ADD">
        <w:tc>
          <w:tcPr>
            <w:tcW w:w="3137" w:type="dxa"/>
          </w:tcPr>
          <w:p w14:paraId="3FFB5F47" w14:textId="616D64FE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2258" w:type="dxa"/>
          </w:tcPr>
          <w:p w14:paraId="2982FC23" w14:textId="685D6AF7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3510" w:type="dxa"/>
          </w:tcPr>
          <w:p w14:paraId="39264175" w14:textId="5FB5F4F7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210FA049" w14:textId="1DC8BDC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C5ADD" w14:paraId="3D6EAECD" w14:textId="77777777" w:rsidTr="001C5ADD">
        <w:tc>
          <w:tcPr>
            <w:tcW w:w="3137" w:type="dxa"/>
          </w:tcPr>
          <w:p w14:paraId="55DE0299" w14:textId="602E4F18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2258" w:type="dxa"/>
          </w:tcPr>
          <w:p w14:paraId="411686D1" w14:textId="68CD1E2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5BECE744" w14:textId="5E91DE09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0" w:type="dxa"/>
          </w:tcPr>
          <w:p w14:paraId="183ED499" w14:textId="03A494CB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3B1F76EA" w14:textId="77777777" w:rsidTr="001C5ADD">
        <w:tc>
          <w:tcPr>
            <w:tcW w:w="3137" w:type="dxa"/>
          </w:tcPr>
          <w:p w14:paraId="5A34B14F" w14:textId="6B9D3EE2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2258" w:type="dxa"/>
          </w:tcPr>
          <w:p w14:paraId="3282FE70" w14:textId="2009AAF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3DB32D29" w14:textId="55D00830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6667E740" w14:textId="59661EA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C5ADD" w14:paraId="7E48EC92" w14:textId="77777777" w:rsidTr="001C5ADD">
        <w:tc>
          <w:tcPr>
            <w:tcW w:w="3137" w:type="dxa"/>
          </w:tcPr>
          <w:p w14:paraId="4121C1BB" w14:textId="0A8244EA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2258" w:type="dxa"/>
          </w:tcPr>
          <w:p w14:paraId="4711EACA" w14:textId="5598A263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510" w:type="dxa"/>
          </w:tcPr>
          <w:p w14:paraId="27273C5B" w14:textId="67154EE3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60" w:type="dxa"/>
          </w:tcPr>
          <w:p w14:paraId="156928A5" w14:textId="114BE1EF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C5ADD" w14:paraId="715F7282" w14:textId="77777777" w:rsidTr="001C5ADD">
        <w:tc>
          <w:tcPr>
            <w:tcW w:w="3137" w:type="dxa"/>
          </w:tcPr>
          <w:p w14:paraId="4EA8AACE" w14:textId="429A6C32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2258" w:type="dxa"/>
          </w:tcPr>
          <w:p w14:paraId="37AD6DCA" w14:textId="5B9A821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</w:tcPr>
          <w:p w14:paraId="354F1335" w14:textId="378036A1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0" w:type="dxa"/>
          </w:tcPr>
          <w:p w14:paraId="1359A6C4" w14:textId="59BFFCB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75635871" w14:textId="77777777" w:rsidTr="001C5ADD">
        <w:tc>
          <w:tcPr>
            <w:tcW w:w="3137" w:type="dxa"/>
          </w:tcPr>
          <w:p w14:paraId="75B8E61A" w14:textId="393593EE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258" w:type="dxa"/>
          </w:tcPr>
          <w:p w14:paraId="51605D78" w14:textId="52453AE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510" w:type="dxa"/>
          </w:tcPr>
          <w:p w14:paraId="6BA58F57" w14:textId="5EA43468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60" w:type="dxa"/>
          </w:tcPr>
          <w:p w14:paraId="78EE9F54" w14:textId="4EC4B6CC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C5ADD" w14:paraId="46BD32CF" w14:textId="77777777" w:rsidTr="001C5ADD">
        <w:tc>
          <w:tcPr>
            <w:tcW w:w="3137" w:type="dxa"/>
          </w:tcPr>
          <w:p w14:paraId="7F44DBDC" w14:textId="5778DC2A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258" w:type="dxa"/>
          </w:tcPr>
          <w:p w14:paraId="0FB38E05" w14:textId="5CFA0ADF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0" w:type="dxa"/>
          </w:tcPr>
          <w:p w14:paraId="56A4196F" w14:textId="4640AC61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60" w:type="dxa"/>
          </w:tcPr>
          <w:p w14:paraId="765C1C79" w14:textId="48F413B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C5ADD" w14:paraId="50392BE4" w14:textId="77777777" w:rsidTr="001C5ADD">
        <w:tc>
          <w:tcPr>
            <w:tcW w:w="3137" w:type="dxa"/>
          </w:tcPr>
          <w:p w14:paraId="63531BEB" w14:textId="52A314C4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2258" w:type="dxa"/>
          </w:tcPr>
          <w:p w14:paraId="0662F5B8" w14:textId="7F7FE55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</w:tcPr>
          <w:p w14:paraId="00538FE0" w14:textId="3A21F089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</w:tcPr>
          <w:p w14:paraId="1D79442D" w14:textId="55CBA3B1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21F839DA" w14:textId="77777777" w:rsidTr="001C5ADD">
        <w:tc>
          <w:tcPr>
            <w:tcW w:w="3137" w:type="dxa"/>
          </w:tcPr>
          <w:p w14:paraId="3C55B6D9" w14:textId="5560976A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2258" w:type="dxa"/>
          </w:tcPr>
          <w:p w14:paraId="3F5487B0" w14:textId="3FD57A6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</w:tcPr>
          <w:p w14:paraId="5C187B8A" w14:textId="3D0F363C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0" w:type="dxa"/>
          </w:tcPr>
          <w:p w14:paraId="28E63126" w14:textId="28A4FA0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02A54BC0" w14:textId="77777777" w:rsidTr="001C5ADD">
        <w:tc>
          <w:tcPr>
            <w:tcW w:w="3137" w:type="dxa"/>
          </w:tcPr>
          <w:p w14:paraId="4AD018C4" w14:textId="759DB324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2258" w:type="dxa"/>
          </w:tcPr>
          <w:p w14:paraId="2C52F65D" w14:textId="7BC4898A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29C72515" w14:textId="39A8F530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</w:tcPr>
          <w:p w14:paraId="05C21B7D" w14:textId="0D6D00DF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08B04596" w14:textId="77777777" w:rsidTr="001C5ADD">
        <w:tc>
          <w:tcPr>
            <w:tcW w:w="3137" w:type="dxa"/>
          </w:tcPr>
          <w:p w14:paraId="1A57C737" w14:textId="3DEE7306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2258" w:type="dxa"/>
          </w:tcPr>
          <w:p w14:paraId="348240E1" w14:textId="3DDD7D1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66928638" w14:textId="29053C37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</w:tcPr>
          <w:p w14:paraId="03FFD58D" w14:textId="56250DE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72E064EE" w14:textId="77777777" w:rsidTr="001C5ADD">
        <w:tc>
          <w:tcPr>
            <w:tcW w:w="3137" w:type="dxa"/>
          </w:tcPr>
          <w:p w14:paraId="6D6A4A48" w14:textId="7FBF8C43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2258" w:type="dxa"/>
          </w:tcPr>
          <w:p w14:paraId="21B08E3D" w14:textId="75142B2C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5262673F" w14:textId="293D7CAB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0D4D8B29" w14:textId="4A91B1E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C5ADD" w14:paraId="4E018BEF" w14:textId="77777777" w:rsidTr="001C5ADD">
        <w:tc>
          <w:tcPr>
            <w:tcW w:w="3137" w:type="dxa"/>
          </w:tcPr>
          <w:p w14:paraId="258CF1C7" w14:textId="7274D36F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2258" w:type="dxa"/>
          </w:tcPr>
          <w:p w14:paraId="2B2427C0" w14:textId="21C93F0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</w:tcPr>
          <w:p w14:paraId="79471292" w14:textId="2492B192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</w:tcPr>
          <w:p w14:paraId="2515BD07" w14:textId="4BB1A65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C5ADD" w14:paraId="0CA418BC" w14:textId="77777777" w:rsidTr="001C5ADD">
        <w:tc>
          <w:tcPr>
            <w:tcW w:w="3137" w:type="dxa"/>
          </w:tcPr>
          <w:p w14:paraId="2C623A39" w14:textId="06E03526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2258" w:type="dxa"/>
          </w:tcPr>
          <w:p w14:paraId="4F6073D9" w14:textId="4084D08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</w:tcPr>
          <w:p w14:paraId="114AC287" w14:textId="616B012D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</w:tcPr>
          <w:p w14:paraId="42492F30" w14:textId="1D5CEF0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C5ADD" w14:paraId="2461565C" w14:textId="77777777" w:rsidTr="001C5ADD">
        <w:tc>
          <w:tcPr>
            <w:tcW w:w="3137" w:type="dxa"/>
          </w:tcPr>
          <w:p w14:paraId="0E55A50A" w14:textId="6263B4F7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2258" w:type="dxa"/>
          </w:tcPr>
          <w:p w14:paraId="06A921B7" w14:textId="4240C01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04D59899" w14:textId="4E694502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0" w:type="dxa"/>
          </w:tcPr>
          <w:p w14:paraId="217F1BFC" w14:textId="039BA35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6FA24A2F" w14:textId="77777777" w:rsidTr="001C5ADD">
        <w:tc>
          <w:tcPr>
            <w:tcW w:w="3137" w:type="dxa"/>
          </w:tcPr>
          <w:p w14:paraId="453AC9A9" w14:textId="2622507B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2258" w:type="dxa"/>
          </w:tcPr>
          <w:p w14:paraId="7B5721BF" w14:textId="4915B4D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</w:tcPr>
          <w:p w14:paraId="1031D14D" w14:textId="0C74E5BF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0" w:type="dxa"/>
          </w:tcPr>
          <w:p w14:paraId="58B695EB" w14:textId="035FE07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1D4D10A5" w14:textId="77777777" w:rsidTr="001C5ADD">
        <w:tc>
          <w:tcPr>
            <w:tcW w:w="3137" w:type="dxa"/>
          </w:tcPr>
          <w:p w14:paraId="4004E9E8" w14:textId="0D7655FA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2258" w:type="dxa"/>
          </w:tcPr>
          <w:p w14:paraId="178E3470" w14:textId="60C702A1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31C3F68F" w14:textId="607AB06C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60" w:type="dxa"/>
          </w:tcPr>
          <w:p w14:paraId="457E6748" w14:textId="2B8BEB0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6678A7FF" w14:textId="77777777" w:rsidTr="001C5ADD">
        <w:tc>
          <w:tcPr>
            <w:tcW w:w="3137" w:type="dxa"/>
          </w:tcPr>
          <w:p w14:paraId="30845B77" w14:textId="0FCD22C0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2258" w:type="dxa"/>
          </w:tcPr>
          <w:p w14:paraId="60B5AFAE" w14:textId="4DBCBD9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09C65987" w14:textId="0C5908EC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3521A30B" w14:textId="5F63913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C5ADD" w14:paraId="0FCB1A5A" w14:textId="77777777" w:rsidTr="001C5ADD">
        <w:tc>
          <w:tcPr>
            <w:tcW w:w="3137" w:type="dxa"/>
          </w:tcPr>
          <w:p w14:paraId="3DD1DB05" w14:textId="4BBAEBCD" w:rsidR="001C5ADD" w:rsidRDefault="001C5ADD" w:rsidP="006F7417">
            <w:pPr>
              <w:rPr>
                <w:rFonts w:ascii="Times New Roman" w:hAnsi="Times New Roman" w:cs="Times New Roman"/>
              </w:rPr>
            </w:pPr>
            <w:r w:rsidRPr="004D619C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2258" w:type="dxa"/>
          </w:tcPr>
          <w:p w14:paraId="36CC328C" w14:textId="5CC33C2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</w:tcPr>
          <w:p w14:paraId="3456C3BE" w14:textId="3D5B52C6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52BBF5A2" w14:textId="6F08815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C5ADD" w14:paraId="5CC974E9" w14:textId="77777777" w:rsidTr="001C5ADD">
        <w:tc>
          <w:tcPr>
            <w:tcW w:w="3137" w:type="dxa"/>
          </w:tcPr>
          <w:p w14:paraId="7DBEA1A5" w14:textId="2965FAF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2258" w:type="dxa"/>
          </w:tcPr>
          <w:p w14:paraId="154C2490" w14:textId="485A854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</w:tcPr>
          <w:p w14:paraId="60CC5DF2" w14:textId="01A02974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0" w:type="dxa"/>
          </w:tcPr>
          <w:p w14:paraId="25237843" w14:textId="179240CB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5B979775" w14:textId="77777777" w:rsidTr="001C5ADD">
        <w:tc>
          <w:tcPr>
            <w:tcW w:w="3137" w:type="dxa"/>
          </w:tcPr>
          <w:p w14:paraId="3796EEEE" w14:textId="186EBD4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2258" w:type="dxa"/>
          </w:tcPr>
          <w:p w14:paraId="3458E399" w14:textId="6B60595B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</w:tcPr>
          <w:p w14:paraId="4C6FADF6" w14:textId="5CE1BB37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</w:tcPr>
          <w:p w14:paraId="512034D4" w14:textId="54794C4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4C539B0A" w14:textId="77777777" w:rsidTr="001C5ADD">
        <w:tc>
          <w:tcPr>
            <w:tcW w:w="3137" w:type="dxa"/>
          </w:tcPr>
          <w:p w14:paraId="619A59AA" w14:textId="09A30406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2258" w:type="dxa"/>
          </w:tcPr>
          <w:p w14:paraId="796EB9C1" w14:textId="59D0227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10" w:type="dxa"/>
          </w:tcPr>
          <w:p w14:paraId="22907CB6" w14:textId="508E2E30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60" w:type="dxa"/>
          </w:tcPr>
          <w:p w14:paraId="27D909A4" w14:textId="1D8C186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C5ADD" w14:paraId="144B89EE" w14:textId="77777777" w:rsidTr="001C5ADD">
        <w:tc>
          <w:tcPr>
            <w:tcW w:w="3137" w:type="dxa"/>
          </w:tcPr>
          <w:p w14:paraId="3E6FACE5" w14:textId="3AFA35E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2258" w:type="dxa"/>
          </w:tcPr>
          <w:p w14:paraId="5D4893FF" w14:textId="2BF2E99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</w:tcPr>
          <w:p w14:paraId="5C07A7D3" w14:textId="798EBAC1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0" w:type="dxa"/>
          </w:tcPr>
          <w:p w14:paraId="4462906D" w14:textId="230D9B33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583330CB" w14:textId="77777777" w:rsidTr="001C5ADD">
        <w:tc>
          <w:tcPr>
            <w:tcW w:w="3137" w:type="dxa"/>
          </w:tcPr>
          <w:p w14:paraId="30F72B41" w14:textId="14782CC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2258" w:type="dxa"/>
          </w:tcPr>
          <w:p w14:paraId="15433482" w14:textId="66FD44F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</w:tcPr>
          <w:p w14:paraId="184E4E93" w14:textId="3B907264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60" w:type="dxa"/>
          </w:tcPr>
          <w:p w14:paraId="4E42152D" w14:textId="72E6B8D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15CA1590" w14:textId="77777777" w:rsidTr="001C5ADD">
        <w:tc>
          <w:tcPr>
            <w:tcW w:w="3137" w:type="dxa"/>
          </w:tcPr>
          <w:p w14:paraId="3EE3C698" w14:textId="1E956691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2258" w:type="dxa"/>
          </w:tcPr>
          <w:p w14:paraId="43468FCF" w14:textId="7BFF7BC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10" w:type="dxa"/>
          </w:tcPr>
          <w:p w14:paraId="04B3243D" w14:textId="57B570B7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60" w:type="dxa"/>
          </w:tcPr>
          <w:p w14:paraId="0507C2D5" w14:textId="02D3716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278DB242" w14:textId="77777777" w:rsidTr="001C5ADD">
        <w:tc>
          <w:tcPr>
            <w:tcW w:w="3137" w:type="dxa"/>
          </w:tcPr>
          <w:p w14:paraId="04A9E0ED" w14:textId="72EAE30F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2258" w:type="dxa"/>
          </w:tcPr>
          <w:p w14:paraId="04268CA3" w14:textId="1C3FA12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</w:tcPr>
          <w:p w14:paraId="2DB11532" w14:textId="2C64199E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60" w:type="dxa"/>
          </w:tcPr>
          <w:p w14:paraId="55EE06F4" w14:textId="5F5DD49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C5ADD" w14:paraId="2048C60E" w14:textId="77777777" w:rsidTr="001C5ADD">
        <w:tc>
          <w:tcPr>
            <w:tcW w:w="3137" w:type="dxa"/>
          </w:tcPr>
          <w:p w14:paraId="01FC4BDF" w14:textId="5912AFCB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2258" w:type="dxa"/>
          </w:tcPr>
          <w:p w14:paraId="46F75ED6" w14:textId="3CEEE98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42D8B458" w14:textId="173796FF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1AFE13C2" w14:textId="069CA7A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C5ADD" w14:paraId="5E398297" w14:textId="77777777" w:rsidTr="001C5ADD">
        <w:tc>
          <w:tcPr>
            <w:tcW w:w="3137" w:type="dxa"/>
          </w:tcPr>
          <w:p w14:paraId="22E2D2FE" w14:textId="655FB1C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2258" w:type="dxa"/>
          </w:tcPr>
          <w:p w14:paraId="72C50DD2" w14:textId="2334E45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50EA01EF" w14:textId="77BC0298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60" w:type="dxa"/>
          </w:tcPr>
          <w:p w14:paraId="0CB0304C" w14:textId="6B0243A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22B2F785" w14:textId="77777777" w:rsidTr="001C5ADD">
        <w:tc>
          <w:tcPr>
            <w:tcW w:w="3137" w:type="dxa"/>
          </w:tcPr>
          <w:p w14:paraId="5F53B06C" w14:textId="280842E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2258" w:type="dxa"/>
          </w:tcPr>
          <w:p w14:paraId="28A409B6" w14:textId="50BFFDA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10" w:type="dxa"/>
          </w:tcPr>
          <w:p w14:paraId="49E76900" w14:textId="7960C0FB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60" w:type="dxa"/>
          </w:tcPr>
          <w:p w14:paraId="381542DD" w14:textId="081FE02A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25136D64" w14:textId="77777777" w:rsidTr="001C5ADD">
        <w:tc>
          <w:tcPr>
            <w:tcW w:w="3137" w:type="dxa"/>
          </w:tcPr>
          <w:p w14:paraId="46CE7DFC" w14:textId="5854D923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2258" w:type="dxa"/>
          </w:tcPr>
          <w:p w14:paraId="7AC41020" w14:textId="4A1AE76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</w:tcPr>
          <w:p w14:paraId="6EE98BBB" w14:textId="0FD86196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4EAB84D3" w14:textId="327FE10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C5ADD" w14:paraId="24238BDE" w14:textId="77777777" w:rsidTr="001C5ADD">
        <w:tc>
          <w:tcPr>
            <w:tcW w:w="3137" w:type="dxa"/>
          </w:tcPr>
          <w:p w14:paraId="75586DE4" w14:textId="5B88E3C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2258" w:type="dxa"/>
          </w:tcPr>
          <w:p w14:paraId="5C7CB87D" w14:textId="2AB7337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</w:tcPr>
          <w:p w14:paraId="4BD55CDA" w14:textId="71ED5BED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0" w:type="dxa"/>
          </w:tcPr>
          <w:p w14:paraId="37BE8C92" w14:textId="758D6129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095B6F27" w14:textId="77777777" w:rsidTr="001C5ADD">
        <w:tc>
          <w:tcPr>
            <w:tcW w:w="3137" w:type="dxa"/>
          </w:tcPr>
          <w:p w14:paraId="02B97A6D" w14:textId="4E189DA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exas</w:t>
            </w:r>
          </w:p>
        </w:tc>
        <w:tc>
          <w:tcPr>
            <w:tcW w:w="2258" w:type="dxa"/>
          </w:tcPr>
          <w:p w14:paraId="209A529C" w14:textId="0FD5D94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10" w:type="dxa"/>
          </w:tcPr>
          <w:p w14:paraId="3EF2E08E" w14:textId="6E94857B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60" w:type="dxa"/>
          </w:tcPr>
          <w:p w14:paraId="5B5FE830" w14:textId="13FF29CA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C5ADD" w14:paraId="587DD1EE" w14:textId="77777777" w:rsidTr="001C5ADD">
        <w:tc>
          <w:tcPr>
            <w:tcW w:w="3137" w:type="dxa"/>
          </w:tcPr>
          <w:p w14:paraId="13C3EC5C" w14:textId="552160C7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2258" w:type="dxa"/>
          </w:tcPr>
          <w:p w14:paraId="5E4F39F2" w14:textId="7C8A962B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73FD3C97" w14:textId="52D1B5EB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</w:tcPr>
          <w:p w14:paraId="206EDF6B" w14:textId="714EB83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526DD8D0" w14:textId="77777777" w:rsidTr="001C5ADD">
        <w:tc>
          <w:tcPr>
            <w:tcW w:w="3137" w:type="dxa"/>
          </w:tcPr>
          <w:p w14:paraId="6DEB6AEE" w14:textId="064221A0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2258" w:type="dxa"/>
          </w:tcPr>
          <w:p w14:paraId="7B7213A2" w14:textId="469B4E87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0" w:type="dxa"/>
          </w:tcPr>
          <w:p w14:paraId="1418F69A" w14:textId="622AE6C2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60" w:type="dxa"/>
          </w:tcPr>
          <w:p w14:paraId="626832B3" w14:textId="1CD0DF73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6489EBAF" w14:textId="77777777" w:rsidTr="001C5ADD">
        <w:tc>
          <w:tcPr>
            <w:tcW w:w="3137" w:type="dxa"/>
          </w:tcPr>
          <w:p w14:paraId="5B2390F5" w14:textId="3725D30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2258" w:type="dxa"/>
          </w:tcPr>
          <w:p w14:paraId="7E7CE855" w14:textId="411E643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</w:tcPr>
          <w:p w14:paraId="133B082B" w14:textId="22E38170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0" w:type="dxa"/>
          </w:tcPr>
          <w:p w14:paraId="18EA0336" w14:textId="2EC9EAA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71AED837" w14:textId="77777777" w:rsidTr="001C5ADD">
        <w:tc>
          <w:tcPr>
            <w:tcW w:w="3137" w:type="dxa"/>
          </w:tcPr>
          <w:p w14:paraId="6E375E75" w14:textId="37F33C82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 D.C.</w:t>
            </w:r>
          </w:p>
        </w:tc>
        <w:tc>
          <w:tcPr>
            <w:tcW w:w="2258" w:type="dxa"/>
          </w:tcPr>
          <w:p w14:paraId="5D2F8EEF" w14:textId="09651994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</w:tcPr>
          <w:p w14:paraId="3AC707BA" w14:textId="3F12E769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048B5E57" w14:textId="3DCB4947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5ADD" w14:paraId="0E493B87" w14:textId="77777777" w:rsidTr="001C5ADD">
        <w:tc>
          <w:tcPr>
            <w:tcW w:w="3137" w:type="dxa"/>
          </w:tcPr>
          <w:p w14:paraId="1A2373D7" w14:textId="701DE4F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2258" w:type="dxa"/>
          </w:tcPr>
          <w:p w14:paraId="5D1FBBB9" w14:textId="45E6C575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</w:tcPr>
          <w:p w14:paraId="46D5E383" w14:textId="1242AA73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</w:tcPr>
          <w:p w14:paraId="25718006" w14:textId="19EA268E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5ADD" w14:paraId="30511BA4" w14:textId="77777777" w:rsidTr="001C5ADD">
        <w:tc>
          <w:tcPr>
            <w:tcW w:w="3137" w:type="dxa"/>
          </w:tcPr>
          <w:p w14:paraId="2A7D5940" w14:textId="010CCA1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2258" w:type="dxa"/>
          </w:tcPr>
          <w:p w14:paraId="25D5B05D" w14:textId="62B1AC18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</w:tcPr>
          <w:p w14:paraId="468BDE04" w14:textId="1A7A82B9" w:rsidR="001C5ADD" w:rsidRDefault="004945FB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</w:tcPr>
          <w:p w14:paraId="11DB9789" w14:textId="41D9407D" w:rsidR="001C5ADD" w:rsidRDefault="001C5ADD" w:rsidP="006F7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40646DC" w14:textId="5EDB4C76" w:rsidR="00DC5AD9" w:rsidRDefault="00DC5AD9" w:rsidP="00092837">
      <w:pPr>
        <w:rPr>
          <w:rFonts w:ascii="Times New Roman" w:hAnsi="Times New Roman" w:cs="Times New Roman"/>
        </w:rPr>
      </w:pPr>
    </w:p>
    <w:p w14:paraId="6A2EB10C" w14:textId="057A6646" w:rsidR="00092837" w:rsidRDefault="00092837"/>
    <w:sectPr w:rsidR="00092837" w:rsidSect="00436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93516"/>
    <w:multiLevelType w:val="hybridMultilevel"/>
    <w:tmpl w:val="8E363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15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D26"/>
    <w:rsid w:val="0003462E"/>
    <w:rsid w:val="00051833"/>
    <w:rsid w:val="000623AE"/>
    <w:rsid w:val="00092837"/>
    <w:rsid w:val="0017193B"/>
    <w:rsid w:val="001A0ECE"/>
    <w:rsid w:val="001A67ED"/>
    <w:rsid w:val="001B06BC"/>
    <w:rsid w:val="001B2142"/>
    <w:rsid w:val="001C5ADD"/>
    <w:rsid w:val="001D4ECE"/>
    <w:rsid w:val="0026785C"/>
    <w:rsid w:val="00285E12"/>
    <w:rsid w:val="002961F2"/>
    <w:rsid w:val="003145D0"/>
    <w:rsid w:val="003516F7"/>
    <w:rsid w:val="0037597F"/>
    <w:rsid w:val="00385121"/>
    <w:rsid w:val="003868D8"/>
    <w:rsid w:val="00390234"/>
    <w:rsid w:val="003A6996"/>
    <w:rsid w:val="00426E85"/>
    <w:rsid w:val="0043665A"/>
    <w:rsid w:val="004526A3"/>
    <w:rsid w:val="0046605D"/>
    <w:rsid w:val="0046751F"/>
    <w:rsid w:val="00475E2B"/>
    <w:rsid w:val="00485ED2"/>
    <w:rsid w:val="004945FB"/>
    <w:rsid w:val="00495B4D"/>
    <w:rsid w:val="004A3B6F"/>
    <w:rsid w:val="004D41DC"/>
    <w:rsid w:val="004E6B01"/>
    <w:rsid w:val="00506234"/>
    <w:rsid w:val="00507911"/>
    <w:rsid w:val="00507F72"/>
    <w:rsid w:val="00530235"/>
    <w:rsid w:val="005746EE"/>
    <w:rsid w:val="0059007E"/>
    <w:rsid w:val="00597FF6"/>
    <w:rsid w:val="005A67A7"/>
    <w:rsid w:val="005F2622"/>
    <w:rsid w:val="00624993"/>
    <w:rsid w:val="00644BAD"/>
    <w:rsid w:val="00686D26"/>
    <w:rsid w:val="006F0E49"/>
    <w:rsid w:val="006F4DFA"/>
    <w:rsid w:val="006F7417"/>
    <w:rsid w:val="00700564"/>
    <w:rsid w:val="00704133"/>
    <w:rsid w:val="0077728B"/>
    <w:rsid w:val="00792416"/>
    <w:rsid w:val="007A034A"/>
    <w:rsid w:val="007C306B"/>
    <w:rsid w:val="007C4CCD"/>
    <w:rsid w:val="008339D0"/>
    <w:rsid w:val="00850EBB"/>
    <w:rsid w:val="00875CF2"/>
    <w:rsid w:val="00884A93"/>
    <w:rsid w:val="008A1777"/>
    <w:rsid w:val="008B6B59"/>
    <w:rsid w:val="008C5DCB"/>
    <w:rsid w:val="00913A22"/>
    <w:rsid w:val="00936B0E"/>
    <w:rsid w:val="00941BFD"/>
    <w:rsid w:val="0096269E"/>
    <w:rsid w:val="009E7F7F"/>
    <w:rsid w:val="00A319BD"/>
    <w:rsid w:val="00A40954"/>
    <w:rsid w:val="00A72324"/>
    <w:rsid w:val="00A9342D"/>
    <w:rsid w:val="00AA0B8E"/>
    <w:rsid w:val="00AB660A"/>
    <w:rsid w:val="00AE5EF8"/>
    <w:rsid w:val="00B308CB"/>
    <w:rsid w:val="00B43F95"/>
    <w:rsid w:val="00BF01A6"/>
    <w:rsid w:val="00C24387"/>
    <w:rsid w:val="00C31DE7"/>
    <w:rsid w:val="00C67688"/>
    <w:rsid w:val="00C91063"/>
    <w:rsid w:val="00CB03C1"/>
    <w:rsid w:val="00CB720B"/>
    <w:rsid w:val="00CC722C"/>
    <w:rsid w:val="00CF234D"/>
    <w:rsid w:val="00CF6725"/>
    <w:rsid w:val="00D465FB"/>
    <w:rsid w:val="00D93625"/>
    <w:rsid w:val="00DA2511"/>
    <w:rsid w:val="00DC5160"/>
    <w:rsid w:val="00DC5AD9"/>
    <w:rsid w:val="00DC70B6"/>
    <w:rsid w:val="00DD5C39"/>
    <w:rsid w:val="00E15655"/>
    <w:rsid w:val="00E31CCC"/>
    <w:rsid w:val="00E72BA2"/>
    <w:rsid w:val="00E9163C"/>
    <w:rsid w:val="00E93346"/>
    <w:rsid w:val="00ED5DAC"/>
    <w:rsid w:val="00EE0A32"/>
    <w:rsid w:val="00EE54A5"/>
    <w:rsid w:val="00FA7BDE"/>
    <w:rsid w:val="00FB6168"/>
    <w:rsid w:val="00FD77BE"/>
    <w:rsid w:val="00FD7F62"/>
    <w:rsid w:val="00FF0378"/>
    <w:rsid w:val="00FF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DD4D"/>
  <w15:chartTrackingRefBased/>
  <w15:docId w15:val="{42D0B8E8-0B0F-4D3E-9816-94816E84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A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5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ED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4A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4A9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DB97F2AE4F0B48A2CB432DCFB0A378" ma:contentTypeVersion="13" ma:contentTypeDescription="Create a new document." ma:contentTypeScope="" ma:versionID="018266c75f40464d005c0c37c3ff87b2">
  <xsd:schema xmlns:xsd="http://www.w3.org/2001/XMLSchema" xmlns:xs="http://www.w3.org/2001/XMLSchema" xmlns:p="http://schemas.microsoft.com/office/2006/metadata/properties" xmlns:ns3="82f77f6a-72fc-46ec-bb1b-790d489b6be0" xmlns:ns4="827a2863-0d12-467c-816c-14c77d4beae7" targetNamespace="http://schemas.microsoft.com/office/2006/metadata/properties" ma:root="true" ma:fieldsID="d7e41967fc0e015af2a387281363881c" ns3:_="" ns4:_="">
    <xsd:import namespace="82f77f6a-72fc-46ec-bb1b-790d489b6be0"/>
    <xsd:import namespace="827a2863-0d12-467c-816c-14c77d4bea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77f6a-72fc-46ec-bb1b-790d489b6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a2863-0d12-467c-816c-14c77d4bea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f77f6a-72fc-46ec-bb1b-790d489b6be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13D751-0DC9-417C-A484-325ED05E4E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f77f6a-72fc-46ec-bb1b-790d489b6be0"/>
    <ds:schemaRef ds:uri="827a2863-0d12-467c-816c-14c77d4bea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92DAC7-EB5F-440D-91B9-5310680B3520}">
  <ds:schemaRefs>
    <ds:schemaRef ds:uri="http://schemas.microsoft.com/office/2006/metadata/properties"/>
    <ds:schemaRef ds:uri="http://schemas.microsoft.com/office/infopath/2007/PartnerControls"/>
    <ds:schemaRef ds:uri="82f77f6a-72fc-46ec-bb1b-790d489b6be0"/>
  </ds:schemaRefs>
</ds:datastoreItem>
</file>

<file path=customXml/itemProps3.xml><?xml version="1.0" encoding="utf-8"?>
<ds:datastoreItem xmlns:ds="http://schemas.openxmlformats.org/officeDocument/2006/customXml" ds:itemID="{4FED8D86-6B7C-48E3-9808-CB602E2083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46</Words>
  <Characters>995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mocca, Elyse</dc:creator>
  <cp:keywords/>
  <dc:description/>
  <cp:lastModifiedBy>Lockhart, Elizabeth</cp:lastModifiedBy>
  <cp:revision>4</cp:revision>
  <dcterms:created xsi:type="dcterms:W3CDTF">2025-06-27T20:31:00Z</dcterms:created>
  <dcterms:modified xsi:type="dcterms:W3CDTF">2025-07-1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DB97F2AE4F0B48A2CB432DCFB0A378</vt:lpwstr>
  </property>
</Properties>
</file>